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FDD0D" w14:textId="22A6AD0F" w:rsidR="000F15F3" w:rsidRPr="00B02322" w:rsidRDefault="00B02322" w:rsidP="00F966C6">
      <w:pPr>
        <w:spacing w:after="0"/>
        <w:rPr>
          <w:b/>
          <w:bCs/>
          <w:color w:val="000000" w:themeColor="text1"/>
        </w:rPr>
      </w:pPr>
      <w:r w:rsidRPr="00B02322">
        <w:rPr>
          <w:b/>
          <w:bCs/>
          <w:color w:val="000000" w:themeColor="text1"/>
        </w:rPr>
        <w:t>Training</w:t>
      </w:r>
      <w:r w:rsidR="00C84B8B">
        <w:rPr>
          <w:b/>
          <w:bCs/>
          <w:color w:val="000000" w:themeColor="text1"/>
        </w:rPr>
        <w:t xml:space="preserve"> of models in Ilastik </w:t>
      </w:r>
    </w:p>
    <w:p w14:paraId="4FDC71AE" w14:textId="77777777" w:rsidR="00B02322" w:rsidRDefault="00B02322" w:rsidP="00B02322">
      <w:pPr>
        <w:spacing w:after="0"/>
      </w:pPr>
    </w:p>
    <w:p w14:paraId="3225C40E" w14:textId="3F519AEB" w:rsidR="00A71B5A" w:rsidRDefault="00B4686A" w:rsidP="00F966C6">
      <w:pPr>
        <w:pStyle w:val="Akapitzlist"/>
        <w:numPr>
          <w:ilvl w:val="0"/>
          <w:numId w:val="1"/>
        </w:numPr>
        <w:spacing w:after="0"/>
      </w:pPr>
      <w:r>
        <w:t>S</w:t>
      </w:r>
      <w:r w:rsidR="00A71B5A">
        <w:t>egmentation</w:t>
      </w:r>
      <w:r>
        <w:t xml:space="preserve"> of</w:t>
      </w:r>
      <w:r w:rsidR="00FB6DF7">
        <w:t xml:space="preserve"> </w:t>
      </w:r>
      <w:r w:rsidR="00BA25AD">
        <w:t>aggregates</w:t>
      </w:r>
      <w:r w:rsidR="009D3E39">
        <w:t xml:space="preserve"> irrespective </w:t>
      </w:r>
      <w:r w:rsidR="00364F23">
        <w:t>of</w:t>
      </w:r>
      <w:r w:rsidR="009D3E39">
        <w:t xml:space="preserve"> their morphology</w:t>
      </w:r>
    </w:p>
    <w:p w14:paraId="24992667" w14:textId="5F62620D" w:rsidR="00A71B5A" w:rsidRDefault="00013698" w:rsidP="00F966C6">
      <w:pPr>
        <w:spacing w:after="0"/>
        <w:ind w:firstLine="720"/>
      </w:pPr>
      <w:r>
        <w:t xml:space="preserve">As a first step </w:t>
      </w:r>
      <w:r w:rsidR="0028142A">
        <w:t xml:space="preserve">a </w:t>
      </w:r>
      <w:r w:rsidR="00DE0430">
        <w:t>pixel classification</w:t>
      </w:r>
      <w:r w:rsidR="00230191">
        <w:t xml:space="preserve"> </w:t>
      </w:r>
      <w:r w:rsidR="00DE0430">
        <w:t>module</w:t>
      </w:r>
      <w:r w:rsidR="00230191">
        <w:rPr>
          <w:color w:val="000000" w:themeColor="text1"/>
        </w:rPr>
        <w:t xml:space="preserve"> </w:t>
      </w:r>
      <w:r>
        <w:rPr>
          <w:color w:val="000000" w:themeColor="text1"/>
        </w:rPr>
        <w:t>was used</w:t>
      </w:r>
      <w:r w:rsidR="008B528F">
        <w:rPr>
          <w:color w:val="000000" w:themeColor="text1"/>
        </w:rPr>
        <w:t xml:space="preserve"> </w:t>
      </w:r>
      <w:r w:rsidR="005F0F06">
        <w:rPr>
          <w:color w:val="000000" w:themeColor="text1"/>
        </w:rPr>
        <w:t xml:space="preserve">to </w:t>
      </w:r>
      <w:r w:rsidR="002F2A81">
        <w:rPr>
          <w:color w:val="000000" w:themeColor="text1"/>
        </w:rPr>
        <w:t>annotate</w:t>
      </w:r>
      <w:r w:rsidR="005F0F06">
        <w:rPr>
          <w:color w:val="000000" w:themeColor="text1"/>
        </w:rPr>
        <w:t xml:space="preserve"> pixels</w:t>
      </w:r>
      <w:r>
        <w:rPr>
          <w:color w:val="000000" w:themeColor="text1"/>
        </w:rPr>
        <w:t xml:space="preserve">. Input images </w:t>
      </w:r>
      <w:r w:rsidR="00EA41A7">
        <w:rPr>
          <w:color w:val="000000" w:themeColor="text1"/>
        </w:rPr>
        <w:t>were in .tiff format. A</w:t>
      </w:r>
      <w:r w:rsidR="00B21C2A" w:rsidRPr="003C28DB">
        <w:rPr>
          <w:color w:val="000000" w:themeColor="text1"/>
        </w:rPr>
        <w:t xml:space="preserve">ll </w:t>
      </w:r>
      <w:r w:rsidR="003C28DB" w:rsidRPr="003C28DB">
        <w:rPr>
          <w:color w:val="000000" w:themeColor="text1"/>
        </w:rPr>
        <w:t xml:space="preserve">suggested </w:t>
      </w:r>
      <w:r w:rsidR="00B21C2A" w:rsidRPr="003C28DB">
        <w:rPr>
          <w:color w:val="000000" w:themeColor="text1"/>
        </w:rPr>
        <w:t xml:space="preserve">features </w:t>
      </w:r>
      <w:r w:rsidR="008E1B24">
        <w:rPr>
          <w:color w:val="000000" w:themeColor="text1"/>
        </w:rPr>
        <w:t xml:space="preserve">that </w:t>
      </w:r>
      <w:r w:rsidR="00797A50">
        <w:rPr>
          <w:color w:val="000000" w:themeColor="text1"/>
        </w:rPr>
        <w:t xml:space="preserve">Random Forest classifier </w:t>
      </w:r>
      <w:r w:rsidR="003A2DEA">
        <w:rPr>
          <w:color w:val="000000" w:themeColor="text1"/>
        </w:rPr>
        <w:t xml:space="preserve">can </w:t>
      </w:r>
      <w:r w:rsidR="003C28DB">
        <w:rPr>
          <w:color w:val="000000" w:themeColor="text1"/>
        </w:rPr>
        <w:t xml:space="preserve">use for classification </w:t>
      </w:r>
      <w:r w:rsidR="00141D37">
        <w:rPr>
          <w:color w:val="000000" w:themeColor="text1"/>
        </w:rPr>
        <w:t xml:space="preserve">of pixels </w:t>
      </w:r>
      <w:r w:rsidR="00B21C2A" w:rsidRPr="003C28DB">
        <w:rPr>
          <w:color w:val="000000" w:themeColor="text1"/>
        </w:rPr>
        <w:t>were selected</w:t>
      </w:r>
      <w:r w:rsidR="00D66259">
        <w:rPr>
          <w:color w:val="000000" w:themeColor="text1"/>
        </w:rPr>
        <w:t xml:space="preserve"> in the feature selection applet</w:t>
      </w:r>
      <w:r w:rsidR="00AA0E2F" w:rsidRPr="003C28DB">
        <w:rPr>
          <w:color w:val="000000" w:themeColor="text1"/>
        </w:rPr>
        <w:t>.</w:t>
      </w:r>
      <w:r w:rsidR="009B1E16" w:rsidRPr="003C28DB">
        <w:rPr>
          <w:color w:val="000000" w:themeColor="text1"/>
        </w:rPr>
        <w:t xml:space="preserve"> </w:t>
      </w:r>
      <w:r w:rsidR="00960FCD">
        <w:rPr>
          <w:color w:val="000000" w:themeColor="text1"/>
        </w:rPr>
        <w:t>T</w:t>
      </w:r>
      <w:r w:rsidR="00230191">
        <w:rPr>
          <w:color w:val="000000" w:themeColor="text1"/>
        </w:rPr>
        <w:t>wo classes were created</w:t>
      </w:r>
      <w:r w:rsidR="00BF4A99">
        <w:rPr>
          <w:color w:val="000000" w:themeColor="text1"/>
        </w:rPr>
        <w:t>:</w:t>
      </w:r>
      <w:r w:rsidR="00230191" w:rsidRPr="00230191">
        <w:rPr>
          <w:color w:val="000000" w:themeColor="text1"/>
        </w:rPr>
        <w:t xml:space="preserve"> </w:t>
      </w:r>
      <w:r w:rsidR="00BF4A99">
        <w:rPr>
          <w:color w:val="000000" w:themeColor="text1"/>
        </w:rPr>
        <w:t xml:space="preserve">pixels in the </w:t>
      </w:r>
      <w:r w:rsidR="00230191">
        <w:rPr>
          <w:color w:val="000000" w:themeColor="text1"/>
        </w:rPr>
        <w:t xml:space="preserve">background and </w:t>
      </w:r>
      <w:r w:rsidR="00BF4A99">
        <w:rPr>
          <w:color w:val="000000" w:themeColor="text1"/>
        </w:rPr>
        <w:t xml:space="preserve">pixels in the area covered by </w:t>
      </w:r>
      <w:r w:rsidR="007078C3">
        <w:rPr>
          <w:color w:val="000000" w:themeColor="text1"/>
        </w:rPr>
        <w:t>platelet</w:t>
      </w:r>
      <w:r w:rsidR="00BF4A99">
        <w:rPr>
          <w:color w:val="000000" w:themeColor="text1"/>
        </w:rPr>
        <w:t>s</w:t>
      </w:r>
      <w:r w:rsidR="00E729E2">
        <w:rPr>
          <w:color w:val="000000" w:themeColor="text1"/>
        </w:rPr>
        <w:t>.</w:t>
      </w:r>
      <w:r w:rsidR="0004017F" w:rsidRPr="00230191">
        <w:rPr>
          <w:color w:val="FF0000"/>
        </w:rPr>
        <w:t xml:space="preserve"> </w:t>
      </w:r>
      <w:r w:rsidR="007078C3">
        <w:rPr>
          <w:color w:val="000000" w:themeColor="text1"/>
        </w:rPr>
        <w:t xml:space="preserve">The second class contained area which, according to the analyst, CD41-positive staining was observed. </w:t>
      </w:r>
      <w:r w:rsidR="002C1B77">
        <w:rPr>
          <w:color w:val="000000" w:themeColor="text1"/>
        </w:rPr>
        <w:t>The outcome of this procedure w</w:t>
      </w:r>
      <w:r w:rsidR="00D00B14">
        <w:rPr>
          <w:color w:val="000000" w:themeColor="text1"/>
        </w:rPr>
        <w:t>ere</w:t>
      </w:r>
      <w:r w:rsidR="00814CFC">
        <w:rPr>
          <w:color w:val="000000" w:themeColor="text1"/>
        </w:rPr>
        <w:t xml:space="preserve"> </w:t>
      </w:r>
      <w:r w:rsidR="00814CFC" w:rsidRPr="008823E1">
        <w:rPr>
          <w:color w:val="000000" w:themeColor="text1"/>
        </w:rPr>
        <w:t xml:space="preserve">.h5 </w:t>
      </w:r>
      <w:r w:rsidR="008823E1" w:rsidRPr="008823E1">
        <w:rPr>
          <w:color w:val="000000" w:themeColor="text1"/>
        </w:rPr>
        <w:t xml:space="preserve">files </w:t>
      </w:r>
      <w:r w:rsidR="00D00B14">
        <w:rPr>
          <w:color w:val="000000" w:themeColor="text1"/>
        </w:rPr>
        <w:t>consisting of</w:t>
      </w:r>
      <w:r w:rsidR="002C1B77">
        <w:rPr>
          <w:color w:val="000000" w:themeColor="text1"/>
        </w:rPr>
        <w:t xml:space="preserve"> probability map</w:t>
      </w:r>
      <w:r w:rsidR="00D00B14">
        <w:rPr>
          <w:color w:val="000000" w:themeColor="text1"/>
        </w:rPr>
        <w:t>s</w:t>
      </w:r>
      <w:r w:rsidR="002C1B77">
        <w:rPr>
          <w:color w:val="000000" w:themeColor="text1"/>
        </w:rPr>
        <w:t xml:space="preserve"> where each pixel is assigned </w:t>
      </w:r>
      <w:r w:rsidR="00681CD2">
        <w:rPr>
          <w:color w:val="000000" w:themeColor="text1"/>
        </w:rPr>
        <w:t xml:space="preserve">with </w:t>
      </w:r>
      <w:r w:rsidR="002C1B77">
        <w:rPr>
          <w:color w:val="000000" w:themeColor="text1"/>
        </w:rPr>
        <w:t>a value that it belongs to a certain class.</w:t>
      </w:r>
      <w:r w:rsidR="007078C3">
        <w:rPr>
          <w:color w:val="000000" w:themeColor="text1"/>
        </w:rPr>
        <w:t xml:space="preserve"> </w:t>
      </w:r>
      <w:r w:rsidR="008411D3">
        <w:t>The trained model of pixel classification was saved as Ilastik “.ilp” file.</w:t>
      </w:r>
      <w:r w:rsidR="008411D3" w:rsidRPr="009B1E16">
        <w:rPr>
          <w:color w:val="FF0000"/>
        </w:rPr>
        <w:t xml:space="preserve"> </w:t>
      </w:r>
      <w:r w:rsidR="0038749A">
        <w:rPr>
          <w:color w:val="000000" w:themeColor="text1"/>
        </w:rPr>
        <w:t xml:space="preserve">As a next step an object </w:t>
      </w:r>
      <w:r w:rsidR="00D4430F">
        <w:rPr>
          <w:color w:val="000000" w:themeColor="text1"/>
        </w:rPr>
        <w:t>classification module</w:t>
      </w:r>
      <w:r w:rsidR="00AC6E48">
        <w:rPr>
          <w:color w:val="FF0000"/>
        </w:rPr>
        <w:t xml:space="preserve"> </w:t>
      </w:r>
      <w:r w:rsidR="00960FCD" w:rsidRPr="00960FCD">
        <w:rPr>
          <w:color w:val="000000" w:themeColor="text1"/>
        </w:rPr>
        <w:t xml:space="preserve">was used. </w:t>
      </w:r>
      <w:r w:rsidR="00320810">
        <w:rPr>
          <w:color w:val="000000" w:themeColor="text1"/>
        </w:rPr>
        <w:t>T</w:t>
      </w:r>
      <w:r w:rsidR="00F043C1">
        <w:rPr>
          <w:color w:val="000000" w:themeColor="text1"/>
        </w:rPr>
        <w:t xml:space="preserve">his module </w:t>
      </w:r>
      <w:r w:rsidR="00320810">
        <w:rPr>
          <w:color w:val="000000" w:themeColor="text1"/>
        </w:rPr>
        <w:t xml:space="preserve">uses </w:t>
      </w:r>
      <w:r w:rsidR="001128EC" w:rsidRPr="001128EC">
        <w:rPr>
          <w:color w:val="000000" w:themeColor="text1"/>
        </w:rPr>
        <w:t xml:space="preserve">two files </w:t>
      </w:r>
      <w:r w:rsidR="00320810">
        <w:rPr>
          <w:color w:val="000000" w:themeColor="text1"/>
        </w:rPr>
        <w:t>as an input</w:t>
      </w:r>
      <w:r w:rsidR="005E5F03">
        <w:rPr>
          <w:color w:val="000000" w:themeColor="text1"/>
        </w:rPr>
        <w:t>:</w:t>
      </w:r>
      <w:r w:rsidR="00320810">
        <w:rPr>
          <w:color w:val="000000" w:themeColor="text1"/>
        </w:rPr>
        <w:t xml:space="preserve"> </w:t>
      </w:r>
      <w:r w:rsidR="00AD6553">
        <w:rPr>
          <w:color w:val="000000" w:themeColor="text1"/>
        </w:rPr>
        <w:t>an original .tiff file and</w:t>
      </w:r>
      <w:r w:rsidR="005A1532">
        <w:rPr>
          <w:color w:val="000000" w:themeColor="text1"/>
        </w:rPr>
        <w:t xml:space="preserve"> </w:t>
      </w:r>
      <w:r w:rsidR="00AD6553">
        <w:rPr>
          <w:color w:val="000000" w:themeColor="text1"/>
        </w:rPr>
        <w:t xml:space="preserve">a </w:t>
      </w:r>
      <w:r w:rsidR="005A1532">
        <w:rPr>
          <w:color w:val="000000" w:themeColor="text1"/>
        </w:rPr>
        <w:t>pixel probability map .h</w:t>
      </w:r>
      <w:r w:rsidR="00AD6553" w:rsidRPr="008823E1">
        <w:rPr>
          <w:color w:val="000000" w:themeColor="text1"/>
        </w:rPr>
        <w:t xml:space="preserve">5 </w:t>
      </w:r>
      <w:r w:rsidR="005E5F03">
        <w:rPr>
          <w:color w:val="000000" w:themeColor="text1"/>
        </w:rPr>
        <w:t xml:space="preserve">generated in a previous step. </w:t>
      </w:r>
      <w:r w:rsidR="009B4815" w:rsidRPr="009B4815">
        <w:rPr>
          <w:color w:val="000000" w:themeColor="text1"/>
        </w:rPr>
        <w:t xml:space="preserve">In a </w:t>
      </w:r>
      <w:r w:rsidR="005804EF">
        <w:rPr>
          <w:color w:val="000000" w:themeColor="text1"/>
        </w:rPr>
        <w:t xml:space="preserve">threshold applet </w:t>
      </w:r>
      <w:r w:rsidR="00961258">
        <w:rPr>
          <w:color w:val="000000" w:themeColor="text1"/>
        </w:rPr>
        <w:t xml:space="preserve">a pixel class </w:t>
      </w:r>
      <w:r w:rsidR="00210FED">
        <w:rPr>
          <w:color w:val="000000" w:themeColor="text1"/>
        </w:rPr>
        <w:t xml:space="preserve">representing </w:t>
      </w:r>
      <w:r w:rsidR="002332DC">
        <w:rPr>
          <w:color w:val="000000" w:themeColor="text1"/>
        </w:rPr>
        <w:t>“</w:t>
      </w:r>
      <w:r w:rsidR="00210FED">
        <w:rPr>
          <w:color w:val="000000" w:themeColor="text1"/>
        </w:rPr>
        <w:t>platelet pixels</w:t>
      </w:r>
      <w:r w:rsidR="002332DC">
        <w:rPr>
          <w:color w:val="000000" w:themeColor="text1"/>
        </w:rPr>
        <w:t>”</w:t>
      </w:r>
      <w:r w:rsidR="00210FED">
        <w:rPr>
          <w:color w:val="000000" w:themeColor="text1"/>
        </w:rPr>
        <w:t xml:space="preserve"> was selected as an input.</w:t>
      </w:r>
      <w:r w:rsidR="002A1470">
        <w:rPr>
          <w:color w:val="000000" w:themeColor="text1"/>
        </w:rPr>
        <w:t xml:space="preserve"> </w:t>
      </w:r>
      <w:r w:rsidR="004D6339">
        <w:rPr>
          <w:color w:val="000000" w:themeColor="text1"/>
        </w:rPr>
        <w:t>A</w:t>
      </w:r>
      <w:r w:rsidR="004D6339" w:rsidRPr="003C28DB">
        <w:rPr>
          <w:color w:val="000000" w:themeColor="text1"/>
        </w:rPr>
        <w:t xml:space="preserve">ll suggested features </w:t>
      </w:r>
      <w:r w:rsidR="00441FF6">
        <w:rPr>
          <w:color w:val="000000" w:themeColor="text1"/>
        </w:rPr>
        <w:t xml:space="preserve">(excluding object location ) </w:t>
      </w:r>
      <w:r w:rsidR="004D6339">
        <w:rPr>
          <w:color w:val="000000" w:themeColor="text1"/>
        </w:rPr>
        <w:t xml:space="preserve">that Random Forest classifier can use for classification of objects </w:t>
      </w:r>
      <w:r w:rsidR="004D6339" w:rsidRPr="003C28DB">
        <w:rPr>
          <w:color w:val="000000" w:themeColor="text1"/>
        </w:rPr>
        <w:t>were selected</w:t>
      </w:r>
      <w:r w:rsidR="004D6339">
        <w:rPr>
          <w:color w:val="000000" w:themeColor="text1"/>
        </w:rPr>
        <w:t xml:space="preserve"> in the feature selection applet</w:t>
      </w:r>
      <w:r w:rsidR="004D6339" w:rsidRPr="003C28DB">
        <w:rPr>
          <w:color w:val="000000" w:themeColor="text1"/>
        </w:rPr>
        <w:t>.</w:t>
      </w:r>
      <w:r w:rsidR="00100790">
        <w:rPr>
          <w:color w:val="000000" w:themeColor="text1"/>
        </w:rPr>
        <w:t xml:space="preserve"> </w:t>
      </w:r>
      <w:r w:rsidR="00AD6C56">
        <w:rPr>
          <w:color w:val="000000" w:themeColor="text1"/>
        </w:rPr>
        <w:t>One class of objects was created</w:t>
      </w:r>
      <w:r w:rsidR="00D25821">
        <w:rPr>
          <w:color w:val="000000" w:themeColor="text1"/>
        </w:rPr>
        <w:t xml:space="preserve">, i.e. all objects </w:t>
      </w:r>
      <w:r w:rsidR="00363879">
        <w:rPr>
          <w:color w:val="000000" w:themeColor="text1"/>
        </w:rPr>
        <w:t xml:space="preserve">consisting of </w:t>
      </w:r>
      <w:r w:rsidR="00CC2D9F">
        <w:rPr>
          <w:color w:val="000000" w:themeColor="text1"/>
        </w:rPr>
        <w:t xml:space="preserve">“platelet </w:t>
      </w:r>
      <w:r w:rsidR="00363879">
        <w:rPr>
          <w:color w:val="000000" w:themeColor="text1"/>
        </w:rPr>
        <w:t>pixels</w:t>
      </w:r>
      <w:r w:rsidR="00CC2D9F">
        <w:rPr>
          <w:color w:val="000000" w:themeColor="text1"/>
        </w:rPr>
        <w:t>”</w:t>
      </w:r>
      <w:r w:rsidR="00363879">
        <w:rPr>
          <w:color w:val="000000" w:themeColor="text1"/>
        </w:rPr>
        <w:t xml:space="preserve"> </w:t>
      </w:r>
      <w:r w:rsidR="00D25821">
        <w:rPr>
          <w:color w:val="000000" w:themeColor="text1"/>
        </w:rPr>
        <w:t>were classified as aggregates.</w:t>
      </w:r>
      <w:r w:rsidR="00D4430F">
        <w:rPr>
          <w:color w:val="000000" w:themeColor="text1"/>
        </w:rPr>
        <w:t xml:space="preserve"> </w:t>
      </w:r>
      <w:r w:rsidR="00EA16B9">
        <w:rPr>
          <w:color w:val="000000" w:themeColor="text1"/>
        </w:rPr>
        <w:t>The outcome of this procedure were</w:t>
      </w:r>
      <w:r w:rsidR="00081B15">
        <w:rPr>
          <w:color w:val="000000" w:themeColor="text1"/>
        </w:rPr>
        <w:t xml:space="preserve"> </w:t>
      </w:r>
      <w:r w:rsidR="00081B15">
        <w:t>8-bit .tiff</w:t>
      </w:r>
      <w:r w:rsidR="00EA16B9">
        <w:rPr>
          <w:color w:val="000000" w:themeColor="text1"/>
        </w:rPr>
        <w:t xml:space="preserve"> </w:t>
      </w:r>
      <w:r w:rsidR="00E23068">
        <w:rPr>
          <w:color w:val="000000" w:themeColor="text1"/>
        </w:rPr>
        <w:t xml:space="preserve">object prediction </w:t>
      </w:r>
      <w:r w:rsidR="00EA16B9" w:rsidRPr="008823E1">
        <w:rPr>
          <w:color w:val="000000" w:themeColor="text1"/>
        </w:rPr>
        <w:t xml:space="preserve">files </w:t>
      </w:r>
      <w:r w:rsidR="00EA16B9">
        <w:rPr>
          <w:color w:val="000000" w:themeColor="text1"/>
        </w:rPr>
        <w:t xml:space="preserve">where </w:t>
      </w:r>
      <w:r w:rsidR="00DE40AA">
        <w:rPr>
          <w:color w:val="000000" w:themeColor="text1"/>
        </w:rPr>
        <w:t xml:space="preserve">to </w:t>
      </w:r>
      <w:r w:rsidR="00EA16B9">
        <w:rPr>
          <w:color w:val="000000" w:themeColor="text1"/>
        </w:rPr>
        <w:t xml:space="preserve">each pixel </w:t>
      </w:r>
      <w:r w:rsidR="00B95996">
        <w:rPr>
          <w:color w:val="000000" w:themeColor="text1"/>
        </w:rPr>
        <w:t xml:space="preserve">being a part of aggregate </w:t>
      </w:r>
      <w:r w:rsidR="00F15597">
        <w:rPr>
          <w:color w:val="000000" w:themeColor="text1"/>
        </w:rPr>
        <w:t xml:space="preserve">a value of </w:t>
      </w:r>
      <w:r w:rsidR="00287D00">
        <w:rPr>
          <w:color w:val="000000" w:themeColor="text1"/>
        </w:rPr>
        <w:t>255</w:t>
      </w:r>
      <w:r w:rsidR="00F15597">
        <w:rPr>
          <w:color w:val="000000" w:themeColor="text1"/>
        </w:rPr>
        <w:t xml:space="preserve"> </w:t>
      </w:r>
      <w:r w:rsidR="00DE40AA">
        <w:rPr>
          <w:color w:val="000000" w:themeColor="text1"/>
        </w:rPr>
        <w:t xml:space="preserve">was assigned </w:t>
      </w:r>
      <w:r w:rsidR="00AE3DF3">
        <w:rPr>
          <w:color w:val="000000" w:themeColor="text1"/>
        </w:rPr>
        <w:t xml:space="preserve">while all </w:t>
      </w:r>
      <w:r w:rsidR="00F15597">
        <w:rPr>
          <w:color w:val="000000" w:themeColor="text1"/>
        </w:rPr>
        <w:t>the other pixels (background</w:t>
      </w:r>
      <w:r w:rsidR="004C282F">
        <w:rPr>
          <w:color w:val="000000" w:themeColor="text1"/>
        </w:rPr>
        <w:t>)</w:t>
      </w:r>
      <w:r w:rsidR="00F15597">
        <w:rPr>
          <w:color w:val="000000" w:themeColor="text1"/>
        </w:rPr>
        <w:t xml:space="preserve"> </w:t>
      </w:r>
      <w:r w:rsidR="00AE3DF3">
        <w:rPr>
          <w:color w:val="000000" w:themeColor="text1"/>
        </w:rPr>
        <w:t>had</w:t>
      </w:r>
      <w:r w:rsidR="00F15597">
        <w:rPr>
          <w:color w:val="000000" w:themeColor="text1"/>
        </w:rPr>
        <w:t xml:space="preserve"> a value of </w:t>
      </w:r>
      <w:r w:rsidR="004C282F">
        <w:rPr>
          <w:color w:val="000000" w:themeColor="text1"/>
        </w:rPr>
        <w:t>0</w:t>
      </w:r>
      <w:r w:rsidR="00EA16B9">
        <w:rPr>
          <w:color w:val="000000" w:themeColor="text1"/>
        </w:rPr>
        <w:t>.</w:t>
      </w:r>
      <w:r w:rsidR="00FA7CFA">
        <w:rPr>
          <w:color w:val="000000" w:themeColor="text1"/>
        </w:rPr>
        <w:t xml:space="preserve"> </w:t>
      </w:r>
      <w:r w:rsidR="008E2398">
        <w:t>The trained model</w:t>
      </w:r>
      <w:r w:rsidR="00D318B2">
        <w:t xml:space="preserve"> of </w:t>
      </w:r>
      <w:r w:rsidR="00BA02C0">
        <w:t>object</w:t>
      </w:r>
      <w:r w:rsidR="00D318B2">
        <w:t xml:space="preserve"> classification </w:t>
      </w:r>
      <w:r w:rsidR="00BA02C0">
        <w:t>was</w:t>
      </w:r>
      <w:r w:rsidR="00D318B2">
        <w:t xml:space="preserve"> saved as Ilastik “.ilp” file</w:t>
      </w:r>
      <w:r w:rsidR="000A21C4">
        <w:t>.</w:t>
      </w:r>
      <w:r w:rsidR="009B1E16" w:rsidRPr="009B1E16">
        <w:rPr>
          <w:color w:val="FF0000"/>
        </w:rPr>
        <w:t xml:space="preserve"> </w:t>
      </w:r>
    </w:p>
    <w:p w14:paraId="40DCB6A6" w14:textId="53D6D878" w:rsidR="00D333C7" w:rsidRPr="00D333C7" w:rsidRDefault="00D333C7" w:rsidP="00E33E28">
      <w:pPr>
        <w:spacing w:after="0"/>
        <w:ind w:firstLine="720"/>
      </w:pPr>
    </w:p>
    <w:p w14:paraId="39B89610" w14:textId="77777777" w:rsidR="00D333C7" w:rsidRDefault="00D333C7" w:rsidP="00F966C6">
      <w:pPr>
        <w:spacing w:after="0"/>
        <w:ind w:firstLine="720"/>
      </w:pPr>
    </w:p>
    <w:p w14:paraId="021354DB" w14:textId="5B225009" w:rsidR="008E2398" w:rsidRPr="00A71B5A" w:rsidRDefault="00FB6DF7" w:rsidP="00F966C6">
      <w:pPr>
        <w:pStyle w:val="Akapitzlis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Segmentation</w:t>
      </w:r>
      <w:r w:rsidR="00B4686A">
        <w:rPr>
          <w:lang w:val="en-US"/>
        </w:rPr>
        <w:t xml:space="preserve"> of </w:t>
      </w:r>
      <w:r w:rsidR="002B28CE">
        <w:rPr>
          <w:lang w:val="en-US"/>
        </w:rPr>
        <w:t>compacted</w:t>
      </w:r>
      <w:r w:rsidR="006C554C">
        <w:rPr>
          <w:lang w:val="en-US"/>
        </w:rPr>
        <w:t xml:space="preserve"> aggregates</w:t>
      </w:r>
      <w:r w:rsidR="008E2398" w:rsidRPr="00A71B5A">
        <w:rPr>
          <w:lang w:val="en-US"/>
        </w:rPr>
        <w:tab/>
      </w:r>
    </w:p>
    <w:p w14:paraId="2C804B68" w14:textId="1C74C1FD" w:rsidR="0072060F" w:rsidRDefault="0037485C" w:rsidP="0072060F">
      <w:pPr>
        <w:spacing w:after="0"/>
        <w:ind w:firstLine="720"/>
      </w:pPr>
      <w:r>
        <w:rPr>
          <w:color w:val="000000" w:themeColor="text1"/>
        </w:rPr>
        <w:t>I</w:t>
      </w:r>
      <w:r w:rsidR="00E91D36">
        <w:rPr>
          <w:color w:val="000000" w:themeColor="text1"/>
        </w:rPr>
        <w:t xml:space="preserve">n pixel classification module </w:t>
      </w:r>
      <w:r w:rsidR="003A6493">
        <w:rPr>
          <w:color w:val="000000" w:themeColor="text1"/>
        </w:rPr>
        <w:t xml:space="preserve">pixels were assigned to </w:t>
      </w:r>
      <w:r w:rsidR="00E91D36">
        <w:rPr>
          <w:color w:val="000000" w:themeColor="text1"/>
        </w:rPr>
        <w:t>t</w:t>
      </w:r>
      <w:r w:rsidR="0039481B">
        <w:rPr>
          <w:color w:val="000000" w:themeColor="text1"/>
        </w:rPr>
        <w:t>wo</w:t>
      </w:r>
      <w:r w:rsidR="00E91D36">
        <w:rPr>
          <w:color w:val="000000" w:themeColor="text1"/>
        </w:rPr>
        <w:t xml:space="preserve"> classes: </w:t>
      </w:r>
      <w:r w:rsidR="00593D3B">
        <w:rPr>
          <w:color w:val="000000" w:themeColor="text1"/>
        </w:rPr>
        <w:t xml:space="preserve">a) </w:t>
      </w:r>
      <w:r w:rsidR="00E91D36">
        <w:rPr>
          <w:color w:val="000000" w:themeColor="text1"/>
        </w:rPr>
        <w:t>background</w:t>
      </w:r>
      <w:r w:rsidR="003A6493">
        <w:rPr>
          <w:color w:val="000000" w:themeColor="text1"/>
        </w:rPr>
        <w:t xml:space="preserve"> pixels</w:t>
      </w:r>
      <w:r w:rsidR="00E91D36">
        <w:rPr>
          <w:color w:val="000000" w:themeColor="text1"/>
        </w:rPr>
        <w:t>,</w:t>
      </w:r>
      <w:r w:rsidR="00593D3B">
        <w:rPr>
          <w:color w:val="000000" w:themeColor="text1"/>
        </w:rPr>
        <w:t xml:space="preserve"> </w:t>
      </w:r>
      <w:r w:rsidR="00535549">
        <w:rPr>
          <w:color w:val="000000" w:themeColor="text1"/>
        </w:rPr>
        <w:t xml:space="preserve">b) </w:t>
      </w:r>
      <w:r w:rsidR="003A6493">
        <w:rPr>
          <w:color w:val="000000" w:themeColor="text1"/>
        </w:rPr>
        <w:t>pixels forming CD41</w:t>
      </w:r>
      <w:r w:rsidR="000A7095">
        <w:rPr>
          <w:color w:val="000000" w:themeColor="text1"/>
        </w:rPr>
        <w:t>-</w:t>
      </w:r>
      <w:r w:rsidR="003A6493">
        <w:rPr>
          <w:color w:val="000000" w:themeColor="text1"/>
        </w:rPr>
        <w:t>positive structures</w:t>
      </w:r>
      <w:r w:rsidR="00E91D36">
        <w:rPr>
          <w:color w:val="000000" w:themeColor="text1"/>
        </w:rPr>
        <w:t xml:space="preserve">. </w:t>
      </w:r>
      <w:r w:rsidR="00356B34">
        <w:rPr>
          <w:color w:val="000000" w:themeColor="text1"/>
        </w:rPr>
        <w:t xml:space="preserve">The outcome of this procedure were </w:t>
      </w:r>
      <w:r w:rsidR="00356B34" w:rsidRPr="008823E1">
        <w:rPr>
          <w:color w:val="000000" w:themeColor="text1"/>
        </w:rPr>
        <w:t xml:space="preserve">.h5 files </w:t>
      </w:r>
      <w:r w:rsidR="00356B34">
        <w:rPr>
          <w:color w:val="000000" w:themeColor="text1"/>
        </w:rPr>
        <w:t xml:space="preserve">consisting of probability maps where each pixel is assigned with a value that it belongs to a certain class. </w:t>
      </w:r>
      <w:r w:rsidR="0072060F">
        <w:t>The trained model of pixel classification was saved as Ilastik “.ilp” file.</w:t>
      </w:r>
      <w:r w:rsidR="0072060F" w:rsidRPr="009B1E16">
        <w:rPr>
          <w:color w:val="FF0000"/>
        </w:rPr>
        <w:t xml:space="preserve"> </w:t>
      </w:r>
      <w:r w:rsidR="0072060F">
        <w:rPr>
          <w:color w:val="000000" w:themeColor="text1"/>
        </w:rPr>
        <w:t>As a next step an object classification module</w:t>
      </w:r>
      <w:r w:rsidR="0072060F">
        <w:rPr>
          <w:color w:val="FF0000"/>
        </w:rPr>
        <w:t xml:space="preserve"> </w:t>
      </w:r>
      <w:r w:rsidR="0072060F" w:rsidRPr="00960FCD">
        <w:rPr>
          <w:color w:val="000000" w:themeColor="text1"/>
        </w:rPr>
        <w:t xml:space="preserve">was used. </w:t>
      </w:r>
      <w:r w:rsidR="0072060F">
        <w:rPr>
          <w:color w:val="000000" w:themeColor="text1"/>
        </w:rPr>
        <w:t>This module use</w:t>
      </w:r>
      <w:r w:rsidR="00233F5C">
        <w:rPr>
          <w:color w:val="000000" w:themeColor="text1"/>
        </w:rPr>
        <w:t>d</w:t>
      </w:r>
      <w:r w:rsidR="0072060F">
        <w:rPr>
          <w:color w:val="000000" w:themeColor="text1"/>
        </w:rPr>
        <w:t xml:space="preserve"> as an input two files: an original .tiff file and a pixel probability map .h</w:t>
      </w:r>
      <w:r w:rsidR="0072060F" w:rsidRPr="008823E1">
        <w:rPr>
          <w:color w:val="000000" w:themeColor="text1"/>
        </w:rPr>
        <w:t xml:space="preserve">5 </w:t>
      </w:r>
      <w:r w:rsidR="0072060F">
        <w:rPr>
          <w:color w:val="000000" w:themeColor="text1"/>
        </w:rPr>
        <w:t xml:space="preserve">generated in a previous step. </w:t>
      </w:r>
      <w:r w:rsidR="00F276D6">
        <w:rPr>
          <w:color w:val="000000" w:themeColor="text1"/>
        </w:rPr>
        <w:t xml:space="preserve">In object classification module </w:t>
      </w:r>
      <w:r w:rsidR="0082768F">
        <w:rPr>
          <w:color w:val="000000" w:themeColor="text1"/>
        </w:rPr>
        <w:t>i</w:t>
      </w:r>
      <w:r w:rsidR="001E3FC9" w:rsidRPr="009B4815">
        <w:rPr>
          <w:color w:val="000000" w:themeColor="text1"/>
        </w:rPr>
        <w:t xml:space="preserve">n a </w:t>
      </w:r>
      <w:r w:rsidR="001E3FC9">
        <w:rPr>
          <w:color w:val="000000" w:themeColor="text1"/>
        </w:rPr>
        <w:t xml:space="preserve">threshold applet a pixel class representing pixels </w:t>
      </w:r>
      <w:r w:rsidR="00F73A4B">
        <w:rPr>
          <w:color w:val="000000" w:themeColor="text1"/>
        </w:rPr>
        <w:t xml:space="preserve">classified as belonging to </w:t>
      </w:r>
      <w:r w:rsidR="00535549">
        <w:rPr>
          <w:color w:val="000000" w:themeColor="text1"/>
        </w:rPr>
        <w:t>CD41-positive</w:t>
      </w:r>
      <w:r w:rsidR="00464607">
        <w:rPr>
          <w:color w:val="000000" w:themeColor="text1"/>
        </w:rPr>
        <w:t xml:space="preserve"> structures</w:t>
      </w:r>
      <w:r w:rsidR="00F73A4B">
        <w:rPr>
          <w:color w:val="000000" w:themeColor="text1"/>
        </w:rPr>
        <w:t xml:space="preserve"> class </w:t>
      </w:r>
      <w:r w:rsidR="001E2688">
        <w:rPr>
          <w:color w:val="000000" w:themeColor="text1"/>
        </w:rPr>
        <w:t>were</w:t>
      </w:r>
      <w:r w:rsidR="001E3FC9">
        <w:rPr>
          <w:color w:val="000000" w:themeColor="text1"/>
        </w:rPr>
        <w:t xml:space="preserve"> selected as an input. </w:t>
      </w:r>
      <w:r w:rsidR="00570C11">
        <w:rPr>
          <w:color w:val="000000" w:themeColor="text1"/>
        </w:rPr>
        <w:t>Two classes</w:t>
      </w:r>
      <w:r w:rsidR="00860CE2">
        <w:rPr>
          <w:color w:val="000000" w:themeColor="text1"/>
        </w:rPr>
        <w:t xml:space="preserve"> of</w:t>
      </w:r>
      <w:r w:rsidR="003A6493">
        <w:rPr>
          <w:color w:val="000000" w:themeColor="text1"/>
        </w:rPr>
        <w:t xml:space="preserve"> objects </w:t>
      </w:r>
      <w:r w:rsidR="001A74FE">
        <w:rPr>
          <w:color w:val="000000" w:themeColor="text1"/>
        </w:rPr>
        <w:t>were created</w:t>
      </w:r>
      <w:r w:rsidR="00EB0E47">
        <w:rPr>
          <w:color w:val="000000" w:themeColor="text1"/>
        </w:rPr>
        <w:t>.</w:t>
      </w:r>
      <w:r w:rsidR="003C4C97">
        <w:rPr>
          <w:color w:val="000000" w:themeColor="text1"/>
        </w:rPr>
        <w:t xml:space="preserve"> </w:t>
      </w:r>
      <w:r w:rsidR="001B1A13" w:rsidRPr="00923BC2">
        <w:rPr>
          <w:rFonts w:ascii="Calibri" w:hAnsi="Calibri" w:cs="Calibri"/>
          <w:color w:val="000000" w:themeColor="text1"/>
        </w:rPr>
        <w:t>Objects with strong edge staining on most of the perimeter</w:t>
      </w:r>
      <w:r w:rsidR="001B1A13">
        <w:rPr>
          <w:rFonts w:ascii="Calibri" w:hAnsi="Calibri" w:cs="Calibri"/>
          <w:color w:val="000000" w:themeColor="text1"/>
        </w:rPr>
        <w:t xml:space="preserve"> and with relatively darker centre were classified as compacted thrombi whereas objects where staining was more uniform, and the structures presumably less compacted, were classified to the second group. </w:t>
      </w:r>
      <w:r w:rsidR="0001093C" w:rsidRPr="0069075C">
        <w:t>The outcome of  the object classification in this case were two probability maps</w:t>
      </w:r>
      <w:r w:rsidR="008104FC">
        <w:t xml:space="preserve"> of objects</w:t>
      </w:r>
      <w:r w:rsidR="0001093C" w:rsidRPr="0069075C">
        <w:t xml:space="preserve"> in a form of a single</w:t>
      </w:r>
      <w:r w:rsidR="00187D79">
        <w:t xml:space="preserve"> 8-bit</w:t>
      </w:r>
      <w:r w:rsidR="0001093C" w:rsidRPr="0069075C">
        <w:t xml:space="preserve"> “.tiff” file. In one of them pixels </w:t>
      </w:r>
      <w:r w:rsidR="000479DB">
        <w:t>forming</w:t>
      </w:r>
      <w:r w:rsidR="0001093C" w:rsidRPr="0069075C">
        <w:t xml:space="preserve"> </w:t>
      </w:r>
      <w:r w:rsidR="00DE754A">
        <w:t>each of the objects</w:t>
      </w:r>
      <w:r w:rsidR="0001093C" w:rsidRPr="0069075C">
        <w:t xml:space="preserve"> </w:t>
      </w:r>
      <w:r w:rsidR="00900A93">
        <w:t>were assigned</w:t>
      </w:r>
      <w:r w:rsidR="0001093C" w:rsidRPr="0069075C">
        <w:t xml:space="preserve"> a value</w:t>
      </w:r>
      <w:r w:rsidR="00905A52">
        <w:t xml:space="preserve"> of</w:t>
      </w:r>
      <w:r w:rsidR="0001093C" w:rsidRPr="0069075C">
        <w:t xml:space="preserve"> probability that </w:t>
      </w:r>
      <w:r w:rsidR="00900A93">
        <w:t>given</w:t>
      </w:r>
      <w:r w:rsidR="0001093C" w:rsidRPr="0069075C">
        <w:t xml:space="preserve"> object belongs to </w:t>
      </w:r>
      <w:r w:rsidR="00CB0FD4">
        <w:t xml:space="preserve">the actual </w:t>
      </w:r>
      <w:r w:rsidR="00C50CF2">
        <w:t>compacted</w:t>
      </w:r>
      <w:r w:rsidR="0001093C" w:rsidRPr="0069075C">
        <w:t xml:space="preserve"> class whereas the o</w:t>
      </w:r>
      <w:r w:rsidR="0001093C">
        <w:t xml:space="preserve">ther </w:t>
      </w:r>
      <w:r w:rsidR="00354C87">
        <w:t xml:space="preserve">map </w:t>
      </w:r>
      <w:r w:rsidR="0001093C">
        <w:t xml:space="preserve">contained values of probability that the object belonged to </w:t>
      </w:r>
      <w:r w:rsidR="003F4D93">
        <w:t>non-</w:t>
      </w:r>
      <w:r w:rsidR="00C50CF2">
        <w:t>compacted</w:t>
      </w:r>
      <w:r w:rsidR="003F4D93">
        <w:t xml:space="preserve"> dense</w:t>
      </w:r>
      <w:r w:rsidR="0001093C">
        <w:t xml:space="preserve"> class.</w:t>
      </w:r>
      <w:r w:rsidR="007E330B">
        <w:rPr>
          <w:color w:val="000000" w:themeColor="text1"/>
        </w:rPr>
        <w:t xml:space="preserve"> </w:t>
      </w:r>
      <w:r w:rsidR="00905A52">
        <w:rPr>
          <w:color w:val="000000" w:themeColor="text1"/>
        </w:rPr>
        <w:t xml:space="preserve">To allow </w:t>
      </w:r>
      <w:r w:rsidR="00E7556F">
        <w:rPr>
          <w:color w:val="000000" w:themeColor="text1"/>
        </w:rPr>
        <w:t xml:space="preserve">a better visualisation of the maps, the probability values were </w:t>
      </w:r>
      <w:r w:rsidR="00187D79">
        <w:rPr>
          <w:color w:val="000000" w:themeColor="text1"/>
        </w:rPr>
        <w:t>renormalized from 0-1 range to 0-255 range</w:t>
      </w:r>
      <w:r w:rsidR="005908AC">
        <w:rPr>
          <w:color w:val="000000" w:themeColor="text1"/>
        </w:rPr>
        <w:t xml:space="preserve"> (</w:t>
      </w:r>
      <w:r w:rsidR="00C845BF">
        <w:rPr>
          <w:color w:val="000000" w:themeColor="text1"/>
        </w:rPr>
        <w:t>a bit depth of an 8-bit image)</w:t>
      </w:r>
      <w:r w:rsidR="00187D79">
        <w:rPr>
          <w:color w:val="000000" w:themeColor="text1"/>
        </w:rPr>
        <w:t>.</w:t>
      </w:r>
      <w:r w:rsidR="00E7556F">
        <w:rPr>
          <w:color w:val="000000" w:themeColor="text1"/>
        </w:rPr>
        <w:t xml:space="preserve"> </w:t>
      </w:r>
      <w:r w:rsidR="0072060F">
        <w:t>The trained model of object classification was saved as Ilastik “.ilp” file.</w:t>
      </w:r>
      <w:r w:rsidR="0072060F" w:rsidRPr="009B1E16">
        <w:rPr>
          <w:color w:val="FF0000"/>
        </w:rPr>
        <w:t xml:space="preserve"> </w:t>
      </w:r>
    </w:p>
    <w:p w14:paraId="462593C8" w14:textId="50D995D1" w:rsidR="00306180" w:rsidRDefault="00306180" w:rsidP="0072060F">
      <w:pPr>
        <w:spacing w:after="0"/>
        <w:ind w:firstLine="720"/>
        <w:rPr>
          <w:color w:val="000000" w:themeColor="text1"/>
        </w:rPr>
      </w:pPr>
    </w:p>
    <w:p w14:paraId="4FB73F4B" w14:textId="39C108E2" w:rsidR="00C257AA" w:rsidRDefault="003A6493" w:rsidP="00F966C6">
      <w:pPr>
        <w:spacing w:after="0"/>
        <w:rPr>
          <w:i/>
          <w:iCs/>
        </w:rPr>
      </w:pPr>
      <w:r>
        <w:rPr>
          <w:color w:val="000000" w:themeColor="text1"/>
        </w:rPr>
        <w:t xml:space="preserve"> </w:t>
      </w:r>
      <w:r w:rsidR="00BF33D8" w:rsidRPr="00845009">
        <w:rPr>
          <w:b/>
          <w:bCs/>
        </w:rPr>
        <w:t>Quantification</w:t>
      </w:r>
      <w:r w:rsidR="00BF33D8">
        <w:rPr>
          <w:i/>
          <w:iCs/>
        </w:rPr>
        <w:t xml:space="preserve"> </w:t>
      </w:r>
    </w:p>
    <w:p w14:paraId="0FEE264C" w14:textId="23A82B69" w:rsidR="00AE21C9" w:rsidRPr="00B647EE" w:rsidRDefault="00440A55" w:rsidP="00845009">
      <w:pPr>
        <w:pStyle w:val="Akapitzlist"/>
        <w:numPr>
          <w:ilvl w:val="0"/>
          <w:numId w:val="2"/>
        </w:numPr>
        <w:spacing w:after="0"/>
        <w:rPr>
          <w:i/>
          <w:iCs/>
        </w:rPr>
      </w:pPr>
      <w:r w:rsidRPr="00B647EE">
        <w:rPr>
          <w:i/>
          <w:iCs/>
        </w:rPr>
        <w:t xml:space="preserve">Irrespective </w:t>
      </w:r>
      <w:r w:rsidR="004F1679" w:rsidRPr="00B647EE">
        <w:rPr>
          <w:i/>
          <w:iCs/>
        </w:rPr>
        <w:t>of</w:t>
      </w:r>
      <w:r w:rsidRPr="00B647EE">
        <w:rPr>
          <w:i/>
          <w:iCs/>
        </w:rPr>
        <w:t xml:space="preserve"> morphology</w:t>
      </w:r>
    </w:p>
    <w:p w14:paraId="59EAF8D7" w14:textId="3AF59F93" w:rsidR="00C2373E" w:rsidRDefault="009246A0" w:rsidP="00F966C6">
      <w:pPr>
        <w:spacing w:after="0"/>
        <w:ind w:firstLine="720"/>
      </w:pPr>
      <w:r>
        <w:t>I</w:t>
      </w:r>
      <w:r w:rsidR="00C2373E">
        <w:t xml:space="preserve">mages acquired </w:t>
      </w:r>
      <w:r w:rsidR="00B2623C">
        <w:t>in</w:t>
      </w:r>
      <w:r w:rsidR="00C2373E">
        <w:t xml:space="preserve"> a </w:t>
      </w:r>
      <w:r w:rsidR="00683B32">
        <w:t>single</w:t>
      </w:r>
      <w:r w:rsidR="00C2373E">
        <w:t xml:space="preserve"> channel were collected in a folder named after the channel number, and the </w:t>
      </w:r>
      <w:r w:rsidR="00683B32">
        <w:t>folders</w:t>
      </w:r>
      <w:r w:rsidR="00C2373E">
        <w:t xml:space="preserve"> </w:t>
      </w:r>
      <w:r w:rsidR="00E7208D">
        <w:t>which consisted</w:t>
      </w:r>
      <w:r w:rsidR="00683B32">
        <w:t xml:space="preserve"> a</w:t>
      </w:r>
      <w:r w:rsidR="00E7208D">
        <w:t xml:space="preserve"> single</w:t>
      </w:r>
      <w:r w:rsidR="00683B32">
        <w:t xml:space="preserve"> experiment </w:t>
      </w:r>
      <w:r w:rsidR="00C2373E">
        <w:t>were collected in one folder</w:t>
      </w:r>
      <w:r w:rsidR="00683B32">
        <w:t xml:space="preserve"> named after the experiment </w:t>
      </w:r>
      <w:r w:rsidR="000235E5">
        <w:t>identifier</w:t>
      </w:r>
      <w:r w:rsidR="00D0402A">
        <w:t xml:space="preserve"> (e.g. date)</w:t>
      </w:r>
      <w:r w:rsidR="00C2373E">
        <w:t>.</w:t>
      </w:r>
    </w:p>
    <w:p w14:paraId="522AB74C" w14:textId="01398B74" w:rsidR="00364F3D" w:rsidRDefault="00364F3D" w:rsidP="00F966C6">
      <w:pPr>
        <w:spacing w:after="0"/>
        <w:ind w:firstLine="720"/>
      </w:pPr>
    </w:p>
    <w:p w14:paraId="4C104DA0" w14:textId="09E90C9D" w:rsidR="00F227A4" w:rsidRDefault="00EE006A" w:rsidP="00F966C6">
      <w:pPr>
        <w:spacing w:after="0"/>
        <w:ind w:firstLine="720"/>
      </w:pPr>
      <w:r>
        <w:t xml:space="preserve"> </w:t>
      </w:r>
      <w:r w:rsidR="0008795A">
        <w:t>When p</w:t>
      </w:r>
      <w:r w:rsidR="006542C8">
        <w:t xml:space="preserve">ipeline.py script </w:t>
      </w:r>
      <w:r w:rsidR="0008795A">
        <w:t xml:space="preserve">is launched it prompts user to </w:t>
      </w:r>
      <w:r w:rsidR="00E61499">
        <w:t xml:space="preserve">choose the folder which contains images to be analysed. The folder can contain subfolders. The script </w:t>
      </w:r>
      <w:r w:rsidR="0070529C">
        <w:t>launches at fi</w:t>
      </w:r>
      <w:r w:rsidR="00E61499">
        <w:t>r</w:t>
      </w:r>
      <w:r w:rsidR="0070529C">
        <w:t xml:space="preserve">st place </w:t>
      </w:r>
      <w:r w:rsidR="006B5B4F">
        <w:t>Fiji macro</w:t>
      </w:r>
      <w:r w:rsidR="00961B14">
        <w:t xml:space="preserve"> (</w:t>
      </w:r>
      <w:r w:rsidR="00961B14" w:rsidRPr="00961B14">
        <w:t>czi_to_tif.ijm</w:t>
      </w:r>
      <w:r w:rsidR="00961B14">
        <w:t>)</w:t>
      </w:r>
      <w:r w:rsidR="006B5B4F">
        <w:t xml:space="preserve"> to convert .czi images to </w:t>
      </w:r>
      <w:r w:rsidR="0056076A">
        <w:t>.</w:t>
      </w:r>
      <w:r w:rsidR="006B5B4F">
        <w:t xml:space="preserve">tiff files. </w:t>
      </w:r>
      <w:r w:rsidR="0056076A">
        <w:t xml:space="preserve">The original .czi files are replaced by .tiff files in the </w:t>
      </w:r>
      <w:r w:rsidR="0056076A">
        <w:lastRenderedPageBreak/>
        <w:t xml:space="preserve">original folder. </w:t>
      </w:r>
      <w:r w:rsidR="0001762A">
        <w:t xml:space="preserve">Once the operation is finished </w:t>
      </w:r>
      <w:r w:rsidR="00961B14">
        <w:t xml:space="preserve">the script launches </w:t>
      </w:r>
      <w:r w:rsidR="00E0528C">
        <w:t xml:space="preserve">another </w:t>
      </w:r>
      <w:r w:rsidR="00761F52">
        <w:t>python script (</w:t>
      </w:r>
      <w:r w:rsidR="00761F52" w:rsidRPr="00761F52">
        <w:t>Ilastik_headless_pipeline.py</w:t>
      </w:r>
      <w:r w:rsidR="00761F52">
        <w:t>) which runs Ilastik</w:t>
      </w:r>
      <w:r w:rsidR="00FB71E2">
        <w:t xml:space="preserve"> in headless mode. </w:t>
      </w:r>
      <w:r w:rsidR="00E0528C">
        <w:t xml:space="preserve">At first place pixel </w:t>
      </w:r>
      <w:r w:rsidR="009D61AE">
        <w:t>classification is performed on a given image and then object classification</w:t>
      </w:r>
      <w:r w:rsidR="00397735">
        <w:t xml:space="preserve"> on the same image. The script performs the operation on all images contained in the main folder.</w:t>
      </w:r>
      <w:r w:rsidR="0001762A">
        <w:t xml:space="preserve"> Once the operation is finished the script launches </w:t>
      </w:r>
      <w:r w:rsidR="00A04A57">
        <w:t>Fiji macro (</w:t>
      </w:r>
      <w:r w:rsidR="00A04A57" w:rsidRPr="00A04A57">
        <w:t>analyze_particles.ijm</w:t>
      </w:r>
      <w:r w:rsidR="00A04A57">
        <w:t xml:space="preserve">) which </w:t>
      </w:r>
      <w:r w:rsidR="001715FD">
        <w:t xml:space="preserve">performs “analyze particles” operation to measure a series of parameters of each object in the image and </w:t>
      </w:r>
      <w:r w:rsidR="00A04A57">
        <w:t xml:space="preserve">generates .csv files </w:t>
      </w:r>
      <w:r w:rsidR="00A64EDA">
        <w:t xml:space="preserve">containing these measured parameters </w:t>
      </w:r>
      <w:r w:rsidR="001715FD">
        <w:t xml:space="preserve">for </w:t>
      </w:r>
      <w:r w:rsidR="00A64EDA">
        <w:t xml:space="preserve">each </w:t>
      </w:r>
      <w:r w:rsidR="001715FD">
        <w:t>image separately</w:t>
      </w:r>
      <w:r w:rsidR="00A64EDA">
        <w:t>.</w:t>
      </w:r>
      <w:r w:rsidR="00ED489C">
        <w:t xml:space="preserve"> After completion of this operation the python script </w:t>
      </w:r>
      <w:r w:rsidR="00AE26D3">
        <w:t>(</w:t>
      </w:r>
      <w:r w:rsidR="00AE26D3" w:rsidRPr="00AE26D3">
        <w:t>results_summary.py</w:t>
      </w:r>
      <w:r w:rsidR="00AE26D3">
        <w:t>) is launched which generates .xlsx file</w:t>
      </w:r>
      <w:r w:rsidR="008709FB">
        <w:t xml:space="preserve">. The file contains spreadsheets </w:t>
      </w:r>
      <w:r w:rsidR="00491FA4">
        <w:t>and each spreadsheet combines measured parameters for each image in a given subfolder.</w:t>
      </w:r>
    </w:p>
    <w:p w14:paraId="45E7CE5C" w14:textId="77777777" w:rsidR="00795471" w:rsidRDefault="00795471" w:rsidP="00F966C6">
      <w:pPr>
        <w:spacing w:after="0"/>
        <w:rPr>
          <w:i/>
          <w:iCs/>
        </w:rPr>
      </w:pPr>
    </w:p>
    <w:p w14:paraId="16F9596A" w14:textId="5660D1E3" w:rsidR="000F15F3" w:rsidRPr="00B647EE" w:rsidRDefault="00B647EE" w:rsidP="00B647EE">
      <w:pPr>
        <w:pStyle w:val="Akapitzlist"/>
        <w:numPr>
          <w:ilvl w:val="0"/>
          <w:numId w:val="2"/>
        </w:numPr>
        <w:spacing w:after="0"/>
        <w:rPr>
          <w:i/>
          <w:iCs/>
        </w:rPr>
      </w:pPr>
      <w:r>
        <w:rPr>
          <w:i/>
          <w:iCs/>
        </w:rPr>
        <w:t xml:space="preserve">Only </w:t>
      </w:r>
      <w:r w:rsidR="00F920DF">
        <w:rPr>
          <w:i/>
          <w:iCs/>
        </w:rPr>
        <w:t>compacted</w:t>
      </w:r>
      <w:r w:rsidR="0099510F">
        <w:rPr>
          <w:i/>
          <w:iCs/>
        </w:rPr>
        <w:t xml:space="preserve"> thrombi</w:t>
      </w:r>
    </w:p>
    <w:p w14:paraId="2290755E" w14:textId="12FA5930" w:rsidR="00F966C6" w:rsidRDefault="000F15F3" w:rsidP="00F966C6">
      <w:pPr>
        <w:spacing w:after="0"/>
      </w:pPr>
      <w:r>
        <w:tab/>
        <w:t xml:space="preserve">This </w:t>
      </w:r>
      <w:r w:rsidR="009958B3">
        <w:t xml:space="preserve">workflow </w:t>
      </w:r>
      <w:r>
        <w:t xml:space="preserve">was similar to </w:t>
      </w:r>
      <w:r w:rsidR="009958B3">
        <w:t xml:space="preserve">the one described above with </w:t>
      </w:r>
      <w:r w:rsidR="00D27A11">
        <w:t xml:space="preserve">an </w:t>
      </w:r>
      <w:r w:rsidR="00D27A11" w:rsidRPr="0069075C">
        <w:t xml:space="preserve">exception of </w:t>
      </w:r>
      <w:r w:rsidR="00937147" w:rsidRPr="0069075C">
        <w:t>object classification by Ilastik</w:t>
      </w:r>
      <w:r w:rsidR="0069075C" w:rsidRPr="0069075C">
        <w:t xml:space="preserve"> and particle analyzis performed by FIJI</w:t>
      </w:r>
      <w:r w:rsidR="00D27A11" w:rsidRPr="0069075C">
        <w:t xml:space="preserve">. </w:t>
      </w:r>
    </w:p>
    <w:p w14:paraId="5E287B10" w14:textId="6409B3F0" w:rsidR="005209DF" w:rsidRDefault="00A97B4A" w:rsidP="00F966C6">
      <w:pPr>
        <w:spacing w:after="0"/>
        <w:ind w:firstLine="720"/>
      </w:pPr>
      <w:r>
        <w:t>As described in the “training” section above, t</w:t>
      </w:r>
      <w:r w:rsidR="009958B3" w:rsidRPr="0069075C">
        <w:t xml:space="preserve">he outcome of </w:t>
      </w:r>
      <w:r w:rsidR="00156D12" w:rsidRPr="0069075C">
        <w:t xml:space="preserve"> the</w:t>
      </w:r>
      <w:r w:rsidR="007E2B1A" w:rsidRPr="0069075C">
        <w:t xml:space="preserve"> object</w:t>
      </w:r>
      <w:r w:rsidR="00156D12" w:rsidRPr="0069075C">
        <w:t xml:space="preserve"> classification </w:t>
      </w:r>
      <w:r w:rsidR="007E2B1A" w:rsidRPr="0069075C">
        <w:t>in this case</w:t>
      </w:r>
      <w:r w:rsidR="00156D12" w:rsidRPr="0069075C">
        <w:t xml:space="preserve"> </w:t>
      </w:r>
      <w:r w:rsidR="007E2B1A" w:rsidRPr="0069075C">
        <w:t>were two</w:t>
      </w:r>
      <w:r w:rsidR="00156D12" w:rsidRPr="0069075C">
        <w:t xml:space="preserve"> probability maps</w:t>
      </w:r>
      <w:r w:rsidR="007E2B1A" w:rsidRPr="0069075C">
        <w:t xml:space="preserve"> in a form of a single “.tiff” file.</w:t>
      </w:r>
      <w:r w:rsidR="00156D12" w:rsidRPr="0069075C">
        <w:t xml:space="preserve"> </w:t>
      </w:r>
      <w:r w:rsidR="00337A55">
        <w:t>In t</w:t>
      </w:r>
      <w:r w:rsidR="00D13042">
        <w:t>he</w:t>
      </w:r>
      <w:r w:rsidR="005F6FCE">
        <w:t>se</w:t>
      </w:r>
      <w:r w:rsidR="00D13042">
        <w:t xml:space="preserve"> maps </w:t>
      </w:r>
      <w:r w:rsidR="005E2963">
        <w:t xml:space="preserve">pixels </w:t>
      </w:r>
      <w:r w:rsidR="00CE2BC0">
        <w:t xml:space="preserve">making up </w:t>
      </w:r>
      <w:r w:rsidR="007B55E1">
        <w:t>an object</w:t>
      </w:r>
      <w:r w:rsidR="00337A55">
        <w:t xml:space="preserve"> </w:t>
      </w:r>
      <w:r w:rsidR="00287878">
        <w:t xml:space="preserve">were tagged with probability values </w:t>
      </w:r>
      <w:r w:rsidR="00582655">
        <w:t xml:space="preserve">(renormalized to 0-255) </w:t>
      </w:r>
      <w:r w:rsidR="00287878">
        <w:t>that the object belongs to a respective class</w:t>
      </w:r>
      <w:r w:rsidR="00156D12">
        <w:t xml:space="preserve">. </w:t>
      </w:r>
      <w:r w:rsidR="008D1471">
        <w:t xml:space="preserve">In one of the maps </w:t>
      </w:r>
      <w:r w:rsidR="00623A37">
        <w:t xml:space="preserve">it was a probability that an object belonged to the </w:t>
      </w:r>
      <w:r w:rsidR="00404C3C">
        <w:t>compacted</w:t>
      </w:r>
      <w:r w:rsidR="00623A37">
        <w:t xml:space="preserve"> </w:t>
      </w:r>
      <w:r w:rsidR="00AA5300">
        <w:t xml:space="preserve">aggregates and in the other that </w:t>
      </w:r>
      <w:r w:rsidR="00FF4EBE">
        <w:t xml:space="preserve">it belonged to the </w:t>
      </w:r>
      <w:r w:rsidR="00404C3C">
        <w:t>non-compacted</w:t>
      </w:r>
      <w:r w:rsidR="00FF4EBE">
        <w:t xml:space="preserve"> aggregates. </w:t>
      </w:r>
      <w:r w:rsidR="007E2B1A">
        <w:t xml:space="preserve">In order to obtain the object prediction map only for </w:t>
      </w:r>
      <w:r w:rsidR="003E39E2">
        <w:t>compacted</w:t>
      </w:r>
      <w:r w:rsidR="007E2B1A">
        <w:t xml:space="preserve"> </w:t>
      </w:r>
      <w:r w:rsidR="005B73DC">
        <w:t>aggregates</w:t>
      </w:r>
      <w:r w:rsidR="007E2B1A">
        <w:t xml:space="preserve">, FIJI </w:t>
      </w:r>
      <w:r w:rsidR="00233575">
        <w:t xml:space="preserve">was used to split </w:t>
      </w:r>
      <w:r w:rsidR="005D0F78">
        <w:t xml:space="preserve">the tiff file and only the map presenting the probabilities for </w:t>
      </w:r>
      <w:r w:rsidR="003E39E2">
        <w:t>compacted</w:t>
      </w:r>
      <w:r w:rsidR="005D0F78">
        <w:t xml:space="preserve"> aggregates </w:t>
      </w:r>
      <w:r w:rsidR="00033F6B">
        <w:t xml:space="preserve">was further analysed. </w:t>
      </w:r>
      <w:r w:rsidR="0067618D">
        <w:t>To quantify the o</w:t>
      </w:r>
      <w:r w:rsidR="00FA47D1">
        <w:t xml:space="preserve">bject properties the maps must have been thresholded </w:t>
      </w:r>
      <w:r w:rsidR="00D92A5A">
        <w:t xml:space="preserve">with respect to the </w:t>
      </w:r>
      <w:r w:rsidR="00844421">
        <w:t xml:space="preserve">probability values so that only </w:t>
      </w:r>
      <w:r w:rsidR="001B28FE">
        <w:t>the relevant objects were taken into ac</w:t>
      </w:r>
      <w:r w:rsidR="009438E1">
        <w:t>count. To this end</w:t>
      </w:r>
      <w:r w:rsidR="00DA2A43">
        <w:t xml:space="preserve"> </w:t>
      </w:r>
      <w:r w:rsidR="009438E1">
        <w:t>t</w:t>
      </w:r>
      <w:r w:rsidR="00156D12" w:rsidRPr="009047FE">
        <w:t xml:space="preserve">he threshold value was set at </w:t>
      </w:r>
      <w:r w:rsidR="00655648">
        <w:t>a defined value</w:t>
      </w:r>
      <w:r w:rsidR="00156D12" w:rsidRPr="009047FE">
        <w:t xml:space="preserve"> </w:t>
      </w:r>
      <w:r w:rsidR="00156D12">
        <w:t xml:space="preserve">so </w:t>
      </w:r>
      <w:r w:rsidR="00AE74B1">
        <w:t xml:space="preserve">that </w:t>
      </w:r>
      <w:r w:rsidR="00156D12">
        <w:t xml:space="preserve">only the objects </w:t>
      </w:r>
      <w:r w:rsidR="00883023">
        <w:t>which belonged to</w:t>
      </w:r>
      <w:r w:rsidR="00655648">
        <w:t xml:space="preserve"> compacted</w:t>
      </w:r>
      <w:r w:rsidR="008E4E4C">
        <w:t xml:space="preserve"> aggregates class with the</w:t>
      </w:r>
      <w:r w:rsidR="00156D12">
        <w:t xml:space="preserve"> probability </w:t>
      </w:r>
      <w:r w:rsidR="008E4E4C">
        <w:t>higher</w:t>
      </w:r>
      <w:r w:rsidR="00156D12">
        <w:t xml:space="preserve"> than </w:t>
      </w:r>
      <w:r w:rsidR="00655648">
        <w:t>this value</w:t>
      </w:r>
      <w:r w:rsidR="00156D12">
        <w:t xml:space="preserve"> were analyzed.</w:t>
      </w:r>
      <w:r w:rsidR="00156D12" w:rsidRPr="009047FE">
        <w:t xml:space="preserve"> </w:t>
      </w:r>
      <w:r w:rsidR="00C57615">
        <w:t xml:space="preserve">Particle analysis </w:t>
      </w:r>
      <w:r w:rsidR="00261AED">
        <w:t>and pa</w:t>
      </w:r>
      <w:r w:rsidR="0066728C">
        <w:t>rameters calculated for each thrombus as well as their organization in excel file were the same as in the case of analyzis</w:t>
      </w:r>
      <w:r w:rsidR="00CE38AB">
        <w:t xml:space="preserve"> irrespective</w:t>
      </w:r>
      <w:r w:rsidR="0055277A">
        <w:t xml:space="preserve"> </w:t>
      </w:r>
      <w:r w:rsidR="00CE38AB">
        <w:t>of morphology</w:t>
      </w:r>
      <w:r w:rsidR="0066728C">
        <w:t>.</w:t>
      </w:r>
    </w:p>
    <w:p w14:paraId="25836399" w14:textId="3DA228CB" w:rsidR="009C4AFB" w:rsidRDefault="009C4AFB" w:rsidP="00F966C6">
      <w:pPr>
        <w:spacing w:after="0"/>
      </w:pPr>
    </w:p>
    <w:p w14:paraId="1D557379" w14:textId="77777777" w:rsidR="00421113" w:rsidRDefault="00AD266A" w:rsidP="00AD0A67">
      <w:pPr>
        <w:spacing w:after="0"/>
      </w:pPr>
      <w:r>
        <w:t xml:space="preserve">Pipeline.py script operation in this case is similar to this described in </w:t>
      </w:r>
      <w:r w:rsidR="00AD0A67">
        <w:t xml:space="preserve">i) </w:t>
      </w:r>
      <w:r w:rsidR="00AD0A67" w:rsidRPr="00AD0A67">
        <w:rPr>
          <w:i/>
          <w:iCs/>
        </w:rPr>
        <w:t>Irrespective of morphology</w:t>
      </w:r>
      <w:r w:rsidR="00AD0A67">
        <w:rPr>
          <w:i/>
          <w:iCs/>
        </w:rPr>
        <w:t xml:space="preserve">, </w:t>
      </w:r>
      <w:r w:rsidR="00AD0A67" w:rsidRPr="00AD0A67">
        <w:t xml:space="preserve">with </w:t>
      </w:r>
      <w:r w:rsidR="00421113">
        <w:t>two</w:t>
      </w:r>
      <w:r w:rsidR="00AD0A67">
        <w:t xml:space="preserve"> substantial difference</w:t>
      </w:r>
      <w:r w:rsidR="00421113">
        <w:t>s:</w:t>
      </w:r>
    </w:p>
    <w:p w14:paraId="5E56AD4D" w14:textId="77777777" w:rsidR="00DF4812" w:rsidRDefault="00421113" w:rsidP="00AD0A67">
      <w:pPr>
        <w:spacing w:after="0"/>
      </w:pPr>
      <w:r>
        <w:t xml:space="preserve"> </w:t>
      </w:r>
    </w:p>
    <w:p w14:paraId="478E9FCE" w14:textId="2246DD37" w:rsidR="00AD0A67" w:rsidRDefault="00DF4812" w:rsidP="00DF4812">
      <w:pPr>
        <w:pStyle w:val="Akapitzlist"/>
        <w:numPr>
          <w:ilvl w:val="0"/>
          <w:numId w:val="3"/>
        </w:numPr>
        <w:spacing w:after="0"/>
      </w:pPr>
      <w:r>
        <w:t xml:space="preserve">The Ilastik models launched by </w:t>
      </w:r>
      <w:r w:rsidR="00AD0A67">
        <w:t xml:space="preserve"> </w:t>
      </w:r>
      <w:r w:rsidRPr="00761F52">
        <w:t>Ilastik_headless_pipeline.py</w:t>
      </w:r>
      <w:r>
        <w:t xml:space="preserve"> are </w:t>
      </w:r>
      <w:r w:rsidR="00602059">
        <w:t>different</w:t>
      </w:r>
    </w:p>
    <w:p w14:paraId="462337F5" w14:textId="1C03EE28" w:rsidR="00602059" w:rsidRPr="00AD0A67" w:rsidRDefault="005B1EDA" w:rsidP="00DF4812">
      <w:pPr>
        <w:pStyle w:val="Akapitzlist"/>
        <w:numPr>
          <w:ilvl w:val="0"/>
          <w:numId w:val="3"/>
        </w:numPr>
        <w:spacing w:after="0"/>
      </w:pPr>
      <w:r>
        <w:t>Fiji macro (</w:t>
      </w:r>
      <w:r w:rsidR="00602059">
        <w:t xml:space="preserve"> </w:t>
      </w:r>
      <w:r w:rsidR="002226EA" w:rsidRPr="002226EA">
        <w:t>area_thrombi.ijm</w:t>
      </w:r>
      <w:r>
        <w:t xml:space="preserve">) </w:t>
      </w:r>
      <w:r w:rsidR="00170451">
        <w:t xml:space="preserve">splits </w:t>
      </w:r>
      <w:r w:rsidR="00857A85">
        <w:t xml:space="preserve">each </w:t>
      </w:r>
      <w:r w:rsidR="00B31D75">
        <w:t>object_probabilities</w:t>
      </w:r>
      <w:r w:rsidR="000A6899">
        <w:t xml:space="preserve">.tif file to two files. The one which contains probability </w:t>
      </w:r>
      <w:r w:rsidR="00857A85">
        <w:t xml:space="preserve">of compacted aggregates is thresholded at </w:t>
      </w:r>
      <w:r w:rsidR="007C03B1">
        <w:t>a value given in the script and particle analyses operation is performed</w:t>
      </w:r>
      <w:r w:rsidR="00876CB4">
        <w:t xml:space="preserve"> on such thresholded </w:t>
      </w:r>
      <w:r w:rsidR="00DE6939">
        <w:t>maps</w:t>
      </w:r>
      <w:r w:rsidR="007C03B1">
        <w:t>.</w:t>
      </w:r>
    </w:p>
    <w:p w14:paraId="134DBF74" w14:textId="62BCDC4F" w:rsidR="00BE1120" w:rsidRDefault="00AD0A67" w:rsidP="00F966C6">
      <w:pPr>
        <w:spacing w:after="0"/>
      </w:pPr>
      <w:r>
        <w:t xml:space="preserve"> </w:t>
      </w:r>
    </w:p>
    <w:p w14:paraId="1103BB61" w14:textId="6DBBB1B4" w:rsidR="009C4AFB" w:rsidRDefault="009C4AFB" w:rsidP="00F966C6">
      <w:pPr>
        <w:spacing w:after="0"/>
      </w:pPr>
    </w:p>
    <w:p w14:paraId="1092FAEB" w14:textId="734974E3" w:rsidR="003D37E4" w:rsidRDefault="003D37E4" w:rsidP="00F966C6">
      <w:pPr>
        <w:spacing w:after="0"/>
        <w:rPr>
          <w:b/>
          <w:bCs/>
        </w:rPr>
      </w:pPr>
    </w:p>
    <w:sectPr w:rsidR="003D37E4" w:rsidSect="00566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54C77"/>
    <w:multiLevelType w:val="hybridMultilevel"/>
    <w:tmpl w:val="DFFA381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F77333"/>
    <w:multiLevelType w:val="hybridMultilevel"/>
    <w:tmpl w:val="836A0460"/>
    <w:lvl w:ilvl="0" w:tplc="47B8C7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3809F2"/>
    <w:multiLevelType w:val="hybridMultilevel"/>
    <w:tmpl w:val="8CD2BF48"/>
    <w:lvl w:ilvl="0" w:tplc="38EABCF4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atel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dfa5srzpefrred0vlp02su59dff52av5re&quot;&gt;machine_learning&lt;record-ids&gt;&lt;item&gt;1&lt;/item&gt;&lt;item&gt;2&lt;/item&gt;&lt;/record-ids&gt;&lt;/item&gt;&lt;/Libraries&gt;"/>
  </w:docVars>
  <w:rsids>
    <w:rsidRoot w:val="00133C4C"/>
    <w:rsid w:val="00000721"/>
    <w:rsid w:val="00000FD7"/>
    <w:rsid w:val="00010241"/>
    <w:rsid w:val="0001093C"/>
    <w:rsid w:val="00013698"/>
    <w:rsid w:val="00013C9C"/>
    <w:rsid w:val="0001762A"/>
    <w:rsid w:val="000235E5"/>
    <w:rsid w:val="00033F6B"/>
    <w:rsid w:val="00033FAE"/>
    <w:rsid w:val="0004017F"/>
    <w:rsid w:val="00043341"/>
    <w:rsid w:val="000479DB"/>
    <w:rsid w:val="00050680"/>
    <w:rsid w:val="00057901"/>
    <w:rsid w:val="00060329"/>
    <w:rsid w:val="000737ED"/>
    <w:rsid w:val="00080EC7"/>
    <w:rsid w:val="00081103"/>
    <w:rsid w:val="00081B15"/>
    <w:rsid w:val="0008213D"/>
    <w:rsid w:val="000865B5"/>
    <w:rsid w:val="0008795A"/>
    <w:rsid w:val="00091175"/>
    <w:rsid w:val="000919B2"/>
    <w:rsid w:val="00093417"/>
    <w:rsid w:val="00094A4D"/>
    <w:rsid w:val="000A1147"/>
    <w:rsid w:val="000A21C4"/>
    <w:rsid w:val="000A6899"/>
    <w:rsid w:val="000A7095"/>
    <w:rsid w:val="000C0B15"/>
    <w:rsid w:val="000C12A4"/>
    <w:rsid w:val="000C179A"/>
    <w:rsid w:val="000C4755"/>
    <w:rsid w:val="000C7927"/>
    <w:rsid w:val="000D686A"/>
    <w:rsid w:val="000E2A45"/>
    <w:rsid w:val="000E365E"/>
    <w:rsid w:val="000F15F3"/>
    <w:rsid w:val="000F4820"/>
    <w:rsid w:val="00100790"/>
    <w:rsid w:val="00100D96"/>
    <w:rsid w:val="001128EC"/>
    <w:rsid w:val="001146D2"/>
    <w:rsid w:val="00121B25"/>
    <w:rsid w:val="001222EF"/>
    <w:rsid w:val="00125445"/>
    <w:rsid w:val="00133C4C"/>
    <w:rsid w:val="001404D0"/>
    <w:rsid w:val="001404FE"/>
    <w:rsid w:val="00141D37"/>
    <w:rsid w:val="00151BEE"/>
    <w:rsid w:val="00156974"/>
    <w:rsid w:val="00156D12"/>
    <w:rsid w:val="0016631E"/>
    <w:rsid w:val="001672D5"/>
    <w:rsid w:val="00170451"/>
    <w:rsid w:val="001715FD"/>
    <w:rsid w:val="00185239"/>
    <w:rsid w:val="0018741E"/>
    <w:rsid w:val="00187D79"/>
    <w:rsid w:val="001920DE"/>
    <w:rsid w:val="00196582"/>
    <w:rsid w:val="001A55F1"/>
    <w:rsid w:val="001A74FE"/>
    <w:rsid w:val="001B1A13"/>
    <w:rsid w:val="001B28FE"/>
    <w:rsid w:val="001C7E18"/>
    <w:rsid w:val="001E073A"/>
    <w:rsid w:val="001E2688"/>
    <w:rsid w:val="001E2BDE"/>
    <w:rsid w:val="001E3FC9"/>
    <w:rsid w:val="001E5BEB"/>
    <w:rsid w:val="001E60D4"/>
    <w:rsid w:val="001E7A2F"/>
    <w:rsid w:val="001E7B68"/>
    <w:rsid w:val="001E7F08"/>
    <w:rsid w:val="001F6AD2"/>
    <w:rsid w:val="002074BC"/>
    <w:rsid w:val="00210310"/>
    <w:rsid w:val="00210FED"/>
    <w:rsid w:val="00213B35"/>
    <w:rsid w:val="00215EC8"/>
    <w:rsid w:val="00217929"/>
    <w:rsid w:val="002226EA"/>
    <w:rsid w:val="00227C1B"/>
    <w:rsid w:val="00230191"/>
    <w:rsid w:val="002332DC"/>
    <w:rsid w:val="00233575"/>
    <w:rsid w:val="00233F5C"/>
    <w:rsid w:val="00247DF0"/>
    <w:rsid w:val="0025117E"/>
    <w:rsid w:val="00251603"/>
    <w:rsid w:val="00261AED"/>
    <w:rsid w:val="00263CEC"/>
    <w:rsid w:val="00265530"/>
    <w:rsid w:val="00275061"/>
    <w:rsid w:val="00276B8E"/>
    <w:rsid w:val="0028142A"/>
    <w:rsid w:val="00281E9E"/>
    <w:rsid w:val="00285841"/>
    <w:rsid w:val="00287878"/>
    <w:rsid w:val="00287D00"/>
    <w:rsid w:val="00290C37"/>
    <w:rsid w:val="002A092F"/>
    <w:rsid w:val="002A1470"/>
    <w:rsid w:val="002A53D5"/>
    <w:rsid w:val="002A576F"/>
    <w:rsid w:val="002B28CE"/>
    <w:rsid w:val="002C1B77"/>
    <w:rsid w:val="002E578A"/>
    <w:rsid w:val="002F0012"/>
    <w:rsid w:val="002F2A81"/>
    <w:rsid w:val="002F69A1"/>
    <w:rsid w:val="00306180"/>
    <w:rsid w:val="003128E8"/>
    <w:rsid w:val="00320810"/>
    <w:rsid w:val="0032665F"/>
    <w:rsid w:val="0033008C"/>
    <w:rsid w:val="003309EA"/>
    <w:rsid w:val="0033451A"/>
    <w:rsid w:val="003353FF"/>
    <w:rsid w:val="00337A55"/>
    <w:rsid w:val="00343176"/>
    <w:rsid w:val="00354C87"/>
    <w:rsid w:val="00356B34"/>
    <w:rsid w:val="00362C77"/>
    <w:rsid w:val="00363879"/>
    <w:rsid w:val="00364F23"/>
    <w:rsid w:val="00364F3D"/>
    <w:rsid w:val="0037485C"/>
    <w:rsid w:val="0038749A"/>
    <w:rsid w:val="00387BE0"/>
    <w:rsid w:val="003902F8"/>
    <w:rsid w:val="00391F1C"/>
    <w:rsid w:val="0039481B"/>
    <w:rsid w:val="0039581C"/>
    <w:rsid w:val="00397735"/>
    <w:rsid w:val="003A2C39"/>
    <w:rsid w:val="003A2DEA"/>
    <w:rsid w:val="003A3B25"/>
    <w:rsid w:val="003A6219"/>
    <w:rsid w:val="003A6493"/>
    <w:rsid w:val="003B211F"/>
    <w:rsid w:val="003B2594"/>
    <w:rsid w:val="003B26E0"/>
    <w:rsid w:val="003B5109"/>
    <w:rsid w:val="003C28DB"/>
    <w:rsid w:val="003C4722"/>
    <w:rsid w:val="003C4C97"/>
    <w:rsid w:val="003C6880"/>
    <w:rsid w:val="003D35E5"/>
    <w:rsid w:val="003D37E4"/>
    <w:rsid w:val="003D6FEF"/>
    <w:rsid w:val="003D7056"/>
    <w:rsid w:val="003E39E2"/>
    <w:rsid w:val="003E3F84"/>
    <w:rsid w:val="003E5876"/>
    <w:rsid w:val="003F2571"/>
    <w:rsid w:val="003F4D24"/>
    <w:rsid w:val="003F4D93"/>
    <w:rsid w:val="00404C3C"/>
    <w:rsid w:val="00405E52"/>
    <w:rsid w:val="00410C1A"/>
    <w:rsid w:val="00417442"/>
    <w:rsid w:val="00421113"/>
    <w:rsid w:val="00423AE6"/>
    <w:rsid w:val="004345BB"/>
    <w:rsid w:val="00440A55"/>
    <w:rsid w:val="00441FF6"/>
    <w:rsid w:val="00445662"/>
    <w:rsid w:val="004506FA"/>
    <w:rsid w:val="00453CCA"/>
    <w:rsid w:val="00462D6A"/>
    <w:rsid w:val="00464607"/>
    <w:rsid w:val="004659A8"/>
    <w:rsid w:val="004762CC"/>
    <w:rsid w:val="004776B3"/>
    <w:rsid w:val="00480AE2"/>
    <w:rsid w:val="00480E24"/>
    <w:rsid w:val="00481E5F"/>
    <w:rsid w:val="00483735"/>
    <w:rsid w:val="00491B5A"/>
    <w:rsid w:val="00491FA4"/>
    <w:rsid w:val="004926D1"/>
    <w:rsid w:val="0049504A"/>
    <w:rsid w:val="004A2E30"/>
    <w:rsid w:val="004A7940"/>
    <w:rsid w:val="004A7B88"/>
    <w:rsid w:val="004B057D"/>
    <w:rsid w:val="004B5C8C"/>
    <w:rsid w:val="004C282F"/>
    <w:rsid w:val="004C5967"/>
    <w:rsid w:val="004D4402"/>
    <w:rsid w:val="004D6339"/>
    <w:rsid w:val="004E3C61"/>
    <w:rsid w:val="004E4320"/>
    <w:rsid w:val="004F0240"/>
    <w:rsid w:val="004F1679"/>
    <w:rsid w:val="004F3EE9"/>
    <w:rsid w:val="005008D9"/>
    <w:rsid w:val="00500BC8"/>
    <w:rsid w:val="00506BEB"/>
    <w:rsid w:val="005209DF"/>
    <w:rsid w:val="00522C14"/>
    <w:rsid w:val="00532B65"/>
    <w:rsid w:val="00535549"/>
    <w:rsid w:val="00540DBF"/>
    <w:rsid w:val="00543FA5"/>
    <w:rsid w:val="00550826"/>
    <w:rsid w:val="0055277A"/>
    <w:rsid w:val="0056076A"/>
    <w:rsid w:val="0056150E"/>
    <w:rsid w:val="00563655"/>
    <w:rsid w:val="0056372D"/>
    <w:rsid w:val="00566D86"/>
    <w:rsid w:val="0056790E"/>
    <w:rsid w:val="00570C11"/>
    <w:rsid w:val="00572ADF"/>
    <w:rsid w:val="005804EF"/>
    <w:rsid w:val="00581FB8"/>
    <w:rsid w:val="00582655"/>
    <w:rsid w:val="00584906"/>
    <w:rsid w:val="00584E84"/>
    <w:rsid w:val="00584FAB"/>
    <w:rsid w:val="005908AC"/>
    <w:rsid w:val="00593D3B"/>
    <w:rsid w:val="005A1532"/>
    <w:rsid w:val="005A1EA3"/>
    <w:rsid w:val="005A638F"/>
    <w:rsid w:val="005B1EDA"/>
    <w:rsid w:val="005B73DC"/>
    <w:rsid w:val="005B7881"/>
    <w:rsid w:val="005C5E12"/>
    <w:rsid w:val="005D0F78"/>
    <w:rsid w:val="005E2963"/>
    <w:rsid w:val="005E3B3E"/>
    <w:rsid w:val="005E5F03"/>
    <w:rsid w:val="005E7DCD"/>
    <w:rsid w:val="005F0F06"/>
    <w:rsid w:val="005F1FBE"/>
    <w:rsid w:val="005F6FCE"/>
    <w:rsid w:val="0060151C"/>
    <w:rsid w:val="00602059"/>
    <w:rsid w:val="006037D2"/>
    <w:rsid w:val="006152B4"/>
    <w:rsid w:val="00623A37"/>
    <w:rsid w:val="0062500A"/>
    <w:rsid w:val="00631F96"/>
    <w:rsid w:val="00636384"/>
    <w:rsid w:val="00637C39"/>
    <w:rsid w:val="00644CF9"/>
    <w:rsid w:val="0064758D"/>
    <w:rsid w:val="006542C8"/>
    <w:rsid w:val="006553DB"/>
    <w:rsid w:val="00655648"/>
    <w:rsid w:val="00661D26"/>
    <w:rsid w:val="00664F47"/>
    <w:rsid w:val="0066728C"/>
    <w:rsid w:val="006732AC"/>
    <w:rsid w:val="0067618D"/>
    <w:rsid w:val="00677FCC"/>
    <w:rsid w:val="00681CD2"/>
    <w:rsid w:val="00683B32"/>
    <w:rsid w:val="0069070E"/>
    <w:rsid w:val="0069075C"/>
    <w:rsid w:val="00691142"/>
    <w:rsid w:val="006A3F78"/>
    <w:rsid w:val="006A4263"/>
    <w:rsid w:val="006A6A22"/>
    <w:rsid w:val="006B0BD3"/>
    <w:rsid w:val="006B5B4F"/>
    <w:rsid w:val="006C22A6"/>
    <w:rsid w:val="006C240A"/>
    <w:rsid w:val="006C2948"/>
    <w:rsid w:val="006C554C"/>
    <w:rsid w:val="006C6601"/>
    <w:rsid w:val="006C7D94"/>
    <w:rsid w:val="006D5074"/>
    <w:rsid w:val="006D57E8"/>
    <w:rsid w:val="006D7072"/>
    <w:rsid w:val="006D7CD4"/>
    <w:rsid w:val="006E1C02"/>
    <w:rsid w:val="006F19A4"/>
    <w:rsid w:val="006F1F20"/>
    <w:rsid w:val="006F495E"/>
    <w:rsid w:val="006F4F03"/>
    <w:rsid w:val="006F5E12"/>
    <w:rsid w:val="00700A8C"/>
    <w:rsid w:val="0070529C"/>
    <w:rsid w:val="007078C3"/>
    <w:rsid w:val="007123DD"/>
    <w:rsid w:val="0072060F"/>
    <w:rsid w:val="00722CB6"/>
    <w:rsid w:val="00722CD7"/>
    <w:rsid w:val="00725B5B"/>
    <w:rsid w:val="00732135"/>
    <w:rsid w:val="00734790"/>
    <w:rsid w:val="00735F65"/>
    <w:rsid w:val="0074447F"/>
    <w:rsid w:val="0074477B"/>
    <w:rsid w:val="00745FDF"/>
    <w:rsid w:val="00746FEF"/>
    <w:rsid w:val="00750AA6"/>
    <w:rsid w:val="00751FEA"/>
    <w:rsid w:val="00761F52"/>
    <w:rsid w:val="00771AFD"/>
    <w:rsid w:val="007803A2"/>
    <w:rsid w:val="0078318C"/>
    <w:rsid w:val="007917D0"/>
    <w:rsid w:val="0079337D"/>
    <w:rsid w:val="007946BF"/>
    <w:rsid w:val="00795471"/>
    <w:rsid w:val="00796252"/>
    <w:rsid w:val="00797A50"/>
    <w:rsid w:val="007A6429"/>
    <w:rsid w:val="007A75F7"/>
    <w:rsid w:val="007B55E1"/>
    <w:rsid w:val="007B681E"/>
    <w:rsid w:val="007C03B1"/>
    <w:rsid w:val="007C03DE"/>
    <w:rsid w:val="007D4AC5"/>
    <w:rsid w:val="007E2972"/>
    <w:rsid w:val="007E2B1A"/>
    <w:rsid w:val="007E31F0"/>
    <w:rsid w:val="007E330B"/>
    <w:rsid w:val="007E6743"/>
    <w:rsid w:val="007F17B5"/>
    <w:rsid w:val="008022B2"/>
    <w:rsid w:val="0080297B"/>
    <w:rsid w:val="0080696B"/>
    <w:rsid w:val="008104FC"/>
    <w:rsid w:val="00810815"/>
    <w:rsid w:val="00812872"/>
    <w:rsid w:val="00814CFC"/>
    <w:rsid w:val="00817236"/>
    <w:rsid w:val="008255A5"/>
    <w:rsid w:val="0082768F"/>
    <w:rsid w:val="008342D1"/>
    <w:rsid w:val="008367EC"/>
    <w:rsid w:val="0084021E"/>
    <w:rsid w:val="008411D3"/>
    <w:rsid w:val="00844421"/>
    <w:rsid w:val="00845009"/>
    <w:rsid w:val="00850AEC"/>
    <w:rsid w:val="00852BC1"/>
    <w:rsid w:val="00857A85"/>
    <w:rsid w:val="00860CE2"/>
    <w:rsid w:val="008633BA"/>
    <w:rsid w:val="0086509E"/>
    <w:rsid w:val="00866525"/>
    <w:rsid w:val="008709FB"/>
    <w:rsid w:val="008710A5"/>
    <w:rsid w:val="00876CB4"/>
    <w:rsid w:val="008823E1"/>
    <w:rsid w:val="00883023"/>
    <w:rsid w:val="008855A8"/>
    <w:rsid w:val="00892A05"/>
    <w:rsid w:val="00892B37"/>
    <w:rsid w:val="008938D8"/>
    <w:rsid w:val="00893D13"/>
    <w:rsid w:val="00895E2B"/>
    <w:rsid w:val="008B0F05"/>
    <w:rsid w:val="008B528F"/>
    <w:rsid w:val="008B54D2"/>
    <w:rsid w:val="008C01B9"/>
    <w:rsid w:val="008C06D4"/>
    <w:rsid w:val="008D1471"/>
    <w:rsid w:val="008E1B24"/>
    <w:rsid w:val="008E2398"/>
    <w:rsid w:val="008E4E4C"/>
    <w:rsid w:val="008F04A3"/>
    <w:rsid w:val="008F3B9A"/>
    <w:rsid w:val="00900A93"/>
    <w:rsid w:val="009047FE"/>
    <w:rsid w:val="00905A52"/>
    <w:rsid w:val="009110F4"/>
    <w:rsid w:val="009223E4"/>
    <w:rsid w:val="009246A0"/>
    <w:rsid w:val="009265A1"/>
    <w:rsid w:val="009268EA"/>
    <w:rsid w:val="00926DDB"/>
    <w:rsid w:val="00931ACC"/>
    <w:rsid w:val="00937147"/>
    <w:rsid w:val="0094068B"/>
    <w:rsid w:val="00943003"/>
    <w:rsid w:val="009438E1"/>
    <w:rsid w:val="00946624"/>
    <w:rsid w:val="00946F0C"/>
    <w:rsid w:val="00951959"/>
    <w:rsid w:val="00960FCD"/>
    <w:rsid w:val="00961258"/>
    <w:rsid w:val="00961B14"/>
    <w:rsid w:val="009706A0"/>
    <w:rsid w:val="009766E6"/>
    <w:rsid w:val="00980BC3"/>
    <w:rsid w:val="00984A0B"/>
    <w:rsid w:val="0099510F"/>
    <w:rsid w:val="009958B3"/>
    <w:rsid w:val="009B1E16"/>
    <w:rsid w:val="009B2D3C"/>
    <w:rsid w:val="009B4815"/>
    <w:rsid w:val="009B4D25"/>
    <w:rsid w:val="009C0F97"/>
    <w:rsid w:val="009C4AFB"/>
    <w:rsid w:val="009C76D1"/>
    <w:rsid w:val="009D3E39"/>
    <w:rsid w:val="009D61AE"/>
    <w:rsid w:val="009E349C"/>
    <w:rsid w:val="009F60C1"/>
    <w:rsid w:val="00A00E15"/>
    <w:rsid w:val="00A04A57"/>
    <w:rsid w:val="00A05845"/>
    <w:rsid w:val="00A113D7"/>
    <w:rsid w:val="00A14092"/>
    <w:rsid w:val="00A15284"/>
    <w:rsid w:val="00A17FD6"/>
    <w:rsid w:val="00A23B51"/>
    <w:rsid w:val="00A26E12"/>
    <w:rsid w:val="00A30FA0"/>
    <w:rsid w:val="00A33134"/>
    <w:rsid w:val="00A40BAB"/>
    <w:rsid w:val="00A415E0"/>
    <w:rsid w:val="00A41D64"/>
    <w:rsid w:val="00A42118"/>
    <w:rsid w:val="00A50F9D"/>
    <w:rsid w:val="00A64EDA"/>
    <w:rsid w:val="00A71B5A"/>
    <w:rsid w:val="00A73C4E"/>
    <w:rsid w:val="00A76843"/>
    <w:rsid w:val="00A773A2"/>
    <w:rsid w:val="00A81090"/>
    <w:rsid w:val="00A87B5B"/>
    <w:rsid w:val="00A9434B"/>
    <w:rsid w:val="00A97B4A"/>
    <w:rsid w:val="00AA0E2F"/>
    <w:rsid w:val="00AA3838"/>
    <w:rsid w:val="00AA5300"/>
    <w:rsid w:val="00AB08BE"/>
    <w:rsid w:val="00AB32EA"/>
    <w:rsid w:val="00AB3E27"/>
    <w:rsid w:val="00AC44D6"/>
    <w:rsid w:val="00AC45B2"/>
    <w:rsid w:val="00AC6E48"/>
    <w:rsid w:val="00AC7E5B"/>
    <w:rsid w:val="00AD0A67"/>
    <w:rsid w:val="00AD0EF7"/>
    <w:rsid w:val="00AD266A"/>
    <w:rsid w:val="00AD6553"/>
    <w:rsid w:val="00AD6C56"/>
    <w:rsid w:val="00AE21C9"/>
    <w:rsid w:val="00AE26D3"/>
    <w:rsid w:val="00AE3DF3"/>
    <w:rsid w:val="00AE74B1"/>
    <w:rsid w:val="00AF0BBF"/>
    <w:rsid w:val="00AF1DBB"/>
    <w:rsid w:val="00AF5570"/>
    <w:rsid w:val="00B02322"/>
    <w:rsid w:val="00B0407A"/>
    <w:rsid w:val="00B16A24"/>
    <w:rsid w:val="00B21210"/>
    <w:rsid w:val="00B21C2A"/>
    <w:rsid w:val="00B25F2D"/>
    <w:rsid w:val="00B2623C"/>
    <w:rsid w:val="00B26626"/>
    <w:rsid w:val="00B26770"/>
    <w:rsid w:val="00B31D75"/>
    <w:rsid w:val="00B3549E"/>
    <w:rsid w:val="00B4686A"/>
    <w:rsid w:val="00B53912"/>
    <w:rsid w:val="00B627E4"/>
    <w:rsid w:val="00B63DD5"/>
    <w:rsid w:val="00B647EE"/>
    <w:rsid w:val="00B65814"/>
    <w:rsid w:val="00B6610C"/>
    <w:rsid w:val="00B66678"/>
    <w:rsid w:val="00B73DB0"/>
    <w:rsid w:val="00B7684B"/>
    <w:rsid w:val="00B80933"/>
    <w:rsid w:val="00B9133C"/>
    <w:rsid w:val="00B94EC5"/>
    <w:rsid w:val="00B958A1"/>
    <w:rsid w:val="00B95996"/>
    <w:rsid w:val="00BA02C0"/>
    <w:rsid w:val="00BA116A"/>
    <w:rsid w:val="00BA25AD"/>
    <w:rsid w:val="00BB35DE"/>
    <w:rsid w:val="00BC4641"/>
    <w:rsid w:val="00BC603D"/>
    <w:rsid w:val="00BD7DB3"/>
    <w:rsid w:val="00BE1120"/>
    <w:rsid w:val="00BE62ED"/>
    <w:rsid w:val="00BE66A5"/>
    <w:rsid w:val="00BF00DF"/>
    <w:rsid w:val="00BF158B"/>
    <w:rsid w:val="00BF27BB"/>
    <w:rsid w:val="00BF320C"/>
    <w:rsid w:val="00BF33D8"/>
    <w:rsid w:val="00BF4A99"/>
    <w:rsid w:val="00BF52F7"/>
    <w:rsid w:val="00C074FF"/>
    <w:rsid w:val="00C07E66"/>
    <w:rsid w:val="00C10B2F"/>
    <w:rsid w:val="00C10E03"/>
    <w:rsid w:val="00C10FE6"/>
    <w:rsid w:val="00C12837"/>
    <w:rsid w:val="00C163E5"/>
    <w:rsid w:val="00C20ECB"/>
    <w:rsid w:val="00C2178B"/>
    <w:rsid w:val="00C2373E"/>
    <w:rsid w:val="00C257AA"/>
    <w:rsid w:val="00C3139E"/>
    <w:rsid w:val="00C329C0"/>
    <w:rsid w:val="00C33953"/>
    <w:rsid w:val="00C414B1"/>
    <w:rsid w:val="00C50CF2"/>
    <w:rsid w:val="00C5373B"/>
    <w:rsid w:val="00C56DD6"/>
    <w:rsid w:val="00C57615"/>
    <w:rsid w:val="00C61EEC"/>
    <w:rsid w:val="00C6388A"/>
    <w:rsid w:val="00C74572"/>
    <w:rsid w:val="00C76ABF"/>
    <w:rsid w:val="00C80E0F"/>
    <w:rsid w:val="00C845BF"/>
    <w:rsid w:val="00C84B8B"/>
    <w:rsid w:val="00CA4E18"/>
    <w:rsid w:val="00CA5C2F"/>
    <w:rsid w:val="00CA6D80"/>
    <w:rsid w:val="00CB0FD4"/>
    <w:rsid w:val="00CB48A4"/>
    <w:rsid w:val="00CC2D9F"/>
    <w:rsid w:val="00CC7AE3"/>
    <w:rsid w:val="00CD14DA"/>
    <w:rsid w:val="00CD61E2"/>
    <w:rsid w:val="00CE2BC0"/>
    <w:rsid w:val="00CE38AB"/>
    <w:rsid w:val="00CF20C0"/>
    <w:rsid w:val="00CF2E21"/>
    <w:rsid w:val="00CF5AEE"/>
    <w:rsid w:val="00CF5FDB"/>
    <w:rsid w:val="00CF675C"/>
    <w:rsid w:val="00D00B14"/>
    <w:rsid w:val="00D0402A"/>
    <w:rsid w:val="00D048F8"/>
    <w:rsid w:val="00D07059"/>
    <w:rsid w:val="00D0798D"/>
    <w:rsid w:val="00D12435"/>
    <w:rsid w:val="00D13042"/>
    <w:rsid w:val="00D2070D"/>
    <w:rsid w:val="00D244B2"/>
    <w:rsid w:val="00D25821"/>
    <w:rsid w:val="00D27A11"/>
    <w:rsid w:val="00D318B2"/>
    <w:rsid w:val="00D31B84"/>
    <w:rsid w:val="00D333C7"/>
    <w:rsid w:val="00D33B9C"/>
    <w:rsid w:val="00D41CFE"/>
    <w:rsid w:val="00D43B0D"/>
    <w:rsid w:val="00D4418E"/>
    <w:rsid w:val="00D4430F"/>
    <w:rsid w:val="00D478FD"/>
    <w:rsid w:val="00D51034"/>
    <w:rsid w:val="00D647C3"/>
    <w:rsid w:val="00D66259"/>
    <w:rsid w:val="00D6703D"/>
    <w:rsid w:val="00D673CA"/>
    <w:rsid w:val="00D71737"/>
    <w:rsid w:val="00D81497"/>
    <w:rsid w:val="00D903A6"/>
    <w:rsid w:val="00D92A5A"/>
    <w:rsid w:val="00D9306C"/>
    <w:rsid w:val="00D97AE4"/>
    <w:rsid w:val="00DA2A43"/>
    <w:rsid w:val="00DA4AE0"/>
    <w:rsid w:val="00DB292E"/>
    <w:rsid w:val="00DB4E74"/>
    <w:rsid w:val="00DB5366"/>
    <w:rsid w:val="00DB79B4"/>
    <w:rsid w:val="00DC0425"/>
    <w:rsid w:val="00DE0430"/>
    <w:rsid w:val="00DE3C73"/>
    <w:rsid w:val="00DE40AA"/>
    <w:rsid w:val="00DE6939"/>
    <w:rsid w:val="00DE754A"/>
    <w:rsid w:val="00DF1105"/>
    <w:rsid w:val="00DF3C45"/>
    <w:rsid w:val="00DF4812"/>
    <w:rsid w:val="00E00F14"/>
    <w:rsid w:val="00E04EE5"/>
    <w:rsid w:val="00E0528C"/>
    <w:rsid w:val="00E07B05"/>
    <w:rsid w:val="00E1354B"/>
    <w:rsid w:val="00E14B8A"/>
    <w:rsid w:val="00E212DD"/>
    <w:rsid w:val="00E22625"/>
    <w:rsid w:val="00E23068"/>
    <w:rsid w:val="00E3359E"/>
    <w:rsid w:val="00E33E28"/>
    <w:rsid w:val="00E341D2"/>
    <w:rsid w:val="00E36822"/>
    <w:rsid w:val="00E409C4"/>
    <w:rsid w:val="00E429A1"/>
    <w:rsid w:val="00E43F76"/>
    <w:rsid w:val="00E469F6"/>
    <w:rsid w:val="00E52907"/>
    <w:rsid w:val="00E52A2D"/>
    <w:rsid w:val="00E5390A"/>
    <w:rsid w:val="00E56489"/>
    <w:rsid w:val="00E56DC4"/>
    <w:rsid w:val="00E56E72"/>
    <w:rsid w:val="00E61499"/>
    <w:rsid w:val="00E62242"/>
    <w:rsid w:val="00E62F24"/>
    <w:rsid w:val="00E710A4"/>
    <w:rsid w:val="00E7208D"/>
    <w:rsid w:val="00E72123"/>
    <w:rsid w:val="00E729E2"/>
    <w:rsid w:val="00E7556F"/>
    <w:rsid w:val="00E81557"/>
    <w:rsid w:val="00E818B2"/>
    <w:rsid w:val="00E868D1"/>
    <w:rsid w:val="00E86F16"/>
    <w:rsid w:val="00E87BA2"/>
    <w:rsid w:val="00E91D36"/>
    <w:rsid w:val="00E937F4"/>
    <w:rsid w:val="00E96040"/>
    <w:rsid w:val="00EA16B9"/>
    <w:rsid w:val="00EA41A7"/>
    <w:rsid w:val="00EB0E47"/>
    <w:rsid w:val="00EB53A6"/>
    <w:rsid w:val="00EC1E1F"/>
    <w:rsid w:val="00EC6C9F"/>
    <w:rsid w:val="00ED0857"/>
    <w:rsid w:val="00ED489C"/>
    <w:rsid w:val="00EE006A"/>
    <w:rsid w:val="00EE0BC8"/>
    <w:rsid w:val="00EE7C10"/>
    <w:rsid w:val="00EF02D0"/>
    <w:rsid w:val="00EF4F59"/>
    <w:rsid w:val="00F01231"/>
    <w:rsid w:val="00F043C1"/>
    <w:rsid w:val="00F04769"/>
    <w:rsid w:val="00F04C79"/>
    <w:rsid w:val="00F109A4"/>
    <w:rsid w:val="00F15597"/>
    <w:rsid w:val="00F215E4"/>
    <w:rsid w:val="00F227A4"/>
    <w:rsid w:val="00F23487"/>
    <w:rsid w:val="00F276D6"/>
    <w:rsid w:val="00F31360"/>
    <w:rsid w:val="00F42BE4"/>
    <w:rsid w:val="00F44C67"/>
    <w:rsid w:val="00F54399"/>
    <w:rsid w:val="00F55806"/>
    <w:rsid w:val="00F66CA1"/>
    <w:rsid w:val="00F73A4B"/>
    <w:rsid w:val="00F7772F"/>
    <w:rsid w:val="00F920DF"/>
    <w:rsid w:val="00F966C6"/>
    <w:rsid w:val="00FA319F"/>
    <w:rsid w:val="00FA47D1"/>
    <w:rsid w:val="00FA5479"/>
    <w:rsid w:val="00FA7CFA"/>
    <w:rsid w:val="00FB2481"/>
    <w:rsid w:val="00FB6DF7"/>
    <w:rsid w:val="00FB71E2"/>
    <w:rsid w:val="00FC48E9"/>
    <w:rsid w:val="00FC4EE9"/>
    <w:rsid w:val="00FD05BF"/>
    <w:rsid w:val="00FD4528"/>
    <w:rsid w:val="00FE3641"/>
    <w:rsid w:val="00FE595C"/>
    <w:rsid w:val="00FF02BA"/>
    <w:rsid w:val="00FF4EBE"/>
    <w:rsid w:val="00FF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92E63"/>
  <w15:chartTrackingRefBased/>
  <w15:docId w15:val="{E07CE29A-2872-42A4-8082-69F3F34B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2060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71B5A"/>
    <w:pPr>
      <w:ind w:left="720"/>
      <w:contextualSpacing/>
    </w:pPr>
  </w:style>
  <w:style w:type="paragraph" w:customStyle="1" w:styleId="EndNoteBibliographyTitle">
    <w:name w:val="EndNote Bibliography Title"/>
    <w:basedOn w:val="Normalny"/>
    <w:link w:val="EndNoteBibliographyTitleZnak"/>
    <w:rsid w:val="009466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9466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9466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94662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2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2</Pages>
  <Words>941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Przygodzki</dc:creator>
  <cp:keywords/>
  <dc:description/>
  <cp:lastModifiedBy>Tomasz Przygodzki</cp:lastModifiedBy>
  <cp:revision>273</cp:revision>
  <dcterms:created xsi:type="dcterms:W3CDTF">2023-05-12T09:08:00Z</dcterms:created>
  <dcterms:modified xsi:type="dcterms:W3CDTF">2024-01-18T06:47:00Z</dcterms:modified>
</cp:coreProperties>
</file>